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2D2CD" w14:textId="0BB9C5A4" w:rsidR="00CE2875" w:rsidRPr="00D206F0" w:rsidRDefault="00CE2875" w:rsidP="00CE2875">
      <w:pPr>
        <w:spacing w:after="160" w:line="259" w:lineRule="auto"/>
      </w:pPr>
      <w:r w:rsidRPr="00D206F0">
        <w:t>Supplementary file 1</w:t>
      </w:r>
      <w:r w:rsidR="000572FE">
        <w:t>3</w:t>
      </w:r>
      <w:r w:rsidRPr="00D206F0">
        <w:t>: Reasons for not implementing feedback for each section of the decision aid</w:t>
      </w:r>
    </w:p>
    <w:tbl>
      <w:tblPr>
        <w:tblStyle w:val="TableGrid"/>
        <w:tblW w:w="1395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1701"/>
        <w:gridCol w:w="5670"/>
        <w:gridCol w:w="4887"/>
      </w:tblGrid>
      <w:tr w:rsidR="00CE2875" w:rsidRPr="00D206F0" w14:paraId="06F8909D" w14:textId="77777777" w:rsidTr="00C619B4">
        <w:trPr>
          <w:trHeight w:val="300"/>
        </w:trPr>
        <w:tc>
          <w:tcPr>
            <w:tcW w:w="1693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C2DD7F7" w14:textId="77777777" w:rsidR="00CE2875" w:rsidRPr="00D206F0" w:rsidRDefault="00CE2875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Themes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5C3023C" w14:textId="77777777" w:rsidR="00CE2875" w:rsidRPr="00D206F0" w:rsidRDefault="00CE2875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Sub themes</w:t>
            </w: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5399A08" w14:textId="77777777" w:rsidR="00CE2875" w:rsidRPr="00D206F0" w:rsidRDefault="00CE2875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 xml:space="preserve">Feedback 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DD6DD68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Reason for not implementing the feedback</w:t>
            </w:r>
          </w:p>
        </w:tc>
      </w:tr>
      <w:tr w:rsidR="00C619B4" w:rsidRPr="00D206F0" w14:paraId="4EF6142A" w14:textId="77777777" w:rsidTr="00C619B4">
        <w:trPr>
          <w:trHeight w:val="495"/>
        </w:trPr>
        <w:tc>
          <w:tcPr>
            <w:tcW w:w="1693" w:type="dxa"/>
            <w:vMerge w:val="restart"/>
            <w:tcMar>
              <w:left w:w="105" w:type="dxa"/>
              <w:right w:w="105" w:type="dxa"/>
            </w:tcMar>
          </w:tcPr>
          <w:p w14:paraId="3A40980E" w14:textId="2D82BD31" w:rsidR="00C619B4" w:rsidRPr="00D206F0" w:rsidRDefault="00C619B4" w:rsidP="002712F1">
            <w:pPr>
              <w:spacing w:after="160"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D206F0">
              <w:rPr>
                <w:color w:val="000000" w:themeColor="text1"/>
              </w:rPr>
              <w:t>. Modify the decision aid to enhance understanding for people with DCM</w:t>
            </w:r>
          </w:p>
          <w:p w14:paraId="2CAB11E9" w14:textId="09489186" w:rsidR="00C619B4" w:rsidRPr="00D206F0" w:rsidRDefault="00C619B4" w:rsidP="00CF17DB">
            <w:pPr>
              <w:spacing w:after="160" w:line="259" w:lineRule="auto"/>
              <w:rPr>
                <w:color w:val="000000" w:themeColor="text1"/>
              </w:rPr>
            </w:pPr>
          </w:p>
          <w:p w14:paraId="08D0827F" w14:textId="5A3EDFEB" w:rsidR="00C619B4" w:rsidRPr="00D206F0" w:rsidRDefault="00C619B4" w:rsidP="002712F1">
            <w:pPr>
              <w:spacing w:after="160" w:line="259" w:lineRule="auto"/>
              <w:rPr>
                <w:color w:val="000000" w:themeColor="text1"/>
              </w:rPr>
            </w:pP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133747C4" w14:textId="50D3F6CD" w:rsidR="00C619B4" w:rsidRDefault="00C619B4" w:rsidP="00CF17DB">
            <w:pPr>
              <w:spacing w:after="160"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D206F0">
              <w:rPr>
                <w:color w:val="000000" w:themeColor="text1"/>
              </w:rPr>
              <w:t>.1</w:t>
            </w:r>
          </w:p>
          <w:p w14:paraId="422B031A" w14:textId="6EAFEFEF" w:rsidR="00C619B4" w:rsidRPr="00D206F0" w:rsidRDefault="00C619B4" w:rsidP="00CF17DB">
            <w:pPr>
              <w:spacing w:after="160"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structive</w:t>
            </w:r>
            <w:r w:rsidRPr="00D206F0">
              <w:rPr>
                <w:color w:val="000000" w:themeColor="text1"/>
              </w:rPr>
              <w:t xml:space="preserve"> feedback on the content</w:t>
            </w: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722C26F" w14:textId="56B33A4F" w:rsidR="00C619B4" w:rsidRPr="00D206F0" w:rsidRDefault="00C619B4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atient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B89C276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619B4" w:rsidRPr="00D206F0" w14:paraId="523247C5" w14:textId="77777777" w:rsidTr="00C619B4">
        <w:trPr>
          <w:trHeight w:val="525"/>
        </w:trPr>
        <w:tc>
          <w:tcPr>
            <w:tcW w:w="1693" w:type="dxa"/>
            <w:vMerge/>
          </w:tcPr>
          <w:p w14:paraId="51706D4B" w14:textId="77777777" w:rsidR="00C619B4" w:rsidRPr="00D206F0" w:rsidRDefault="00C619B4" w:rsidP="002712F1">
            <w:pPr>
              <w:spacing w:after="160" w:line="259" w:lineRule="auto"/>
            </w:pPr>
          </w:p>
        </w:tc>
        <w:tc>
          <w:tcPr>
            <w:tcW w:w="1701" w:type="dxa"/>
            <w:vMerge/>
          </w:tcPr>
          <w:p w14:paraId="611DAE83" w14:textId="77777777" w:rsidR="00C619B4" w:rsidRPr="00D206F0" w:rsidRDefault="00C619B4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4ABCB061" w14:textId="77777777" w:rsidR="00C619B4" w:rsidRPr="00D206F0" w:rsidRDefault="00C619B4" w:rsidP="00CF17DB">
            <w:pPr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 xml:space="preserve">Some feedback indicated that certain content may </w:t>
            </w:r>
            <w:r>
              <w:rPr>
                <w:color w:val="000000" w:themeColor="text1"/>
              </w:rPr>
              <w:t xml:space="preserve">be too </w:t>
            </w:r>
            <w:r w:rsidRPr="00D206F0">
              <w:rPr>
                <w:color w:val="000000" w:themeColor="text1"/>
              </w:rPr>
              <w:t>complex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43C75C72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ome c</w:t>
            </w:r>
            <w:r w:rsidRPr="00D206F0">
              <w:rPr>
                <w:color w:val="000000" w:themeColor="text1"/>
              </w:rPr>
              <w:t xml:space="preserve">ontent </w:t>
            </w:r>
            <w:r>
              <w:rPr>
                <w:color w:val="000000" w:themeColor="text1"/>
              </w:rPr>
              <w:t xml:space="preserve">suggested to be too complex </w:t>
            </w:r>
            <w:proofErr w:type="gramStart"/>
            <w:r>
              <w:rPr>
                <w:color w:val="000000" w:themeColor="text1"/>
              </w:rPr>
              <w:t>was  necessary</w:t>
            </w:r>
            <w:proofErr w:type="gramEnd"/>
            <w:r>
              <w:rPr>
                <w:color w:val="000000" w:themeColor="text1"/>
              </w:rPr>
              <w:t xml:space="preserve"> for accuracy of the decision aid. The decision aid also includes prompts to discuss content with a health professional</w:t>
            </w:r>
            <w:r w:rsidRPr="00D206F0">
              <w:rPr>
                <w:color w:val="000000" w:themeColor="text1"/>
              </w:rPr>
              <w:t>.</w:t>
            </w:r>
          </w:p>
        </w:tc>
      </w:tr>
      <w:tr w:rsidR="00C619B4" w:rsidRPr="00D206F0" w14:paraId="53E0E9A3" w14:textId="77777777" w:rsidTr="00C619B4">
        <w:trPr>
          <w:trHeight w:val="450"/>
        </w:trPr>
        <w:tc>
          <w:tcPr>
            <w:tcW w:w="1693" w:type="dxa"/>
            <w:vMerge/>
            <w:tcMar>
              <w:left w:w="105" w:type="dxa"/>
              <w:right w:w="105" w:type="dxa"/>
            </w:tcMar>
          </w:tcPr>
          <w:p w14:paraId="67B8A456" w14:textId="77777777" w:rsidR="00C619B4" w:rsidRPr="00D206F0" w:rsidRDefault="00C619B4" w:rsidP="002712F1">
            <w:pPr>
              <w:spacing w:after="160" w:line="259" w:lineRule="auto"/>
              <w:rPr>
                <w:color w:val="000000" w:themeColor="text1"/>
              </w:rPr>
            </w:pP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3185573A" w14:textId="46CCC4ED" w:rsidR="00C619B4" w:rsidRPr="00D206F0" w:rsidRDefault="00C619B4" w:rsidP="00CF17DB">
            <w:pPr>
              <w:spacing w:after="160"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D206F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</w:t>
            </w:r>
            <w:r w:rsidRPr="00D206F0">
              <w:rPr>
                <w:color w:val="000000" w:themeColor="text1"/>
              </w:rPr>
              <w:t xml:space="preserve"> Simplify the language used</w:t>
            </w: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37019B2" w14:textId="2A57E6DC" w:rsidR="00C619B4" w:rsidRPr="00D206F0" w:rsidRDefault="00C619B4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atient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E96A265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619B4" w:rsidRPr="00D206F0" w14:paraId="185B160E" w14:textId="77777777" w:rsidTr="00C619B4">
        <w:trPr>
          <w:trHeight w:val="450"/>
        </w:trPr>
        <w:tc>
          <w:tcPr>
            <w:tcW w:w="1693" w:type="dxa"/>
            <w:vMerge/>
          </w:tcPr>
          <w:p w14:paraId="766FF019" w14:textId="77777777" w:rsidR="00C619B4" w:rsidRPr="00D206F0" w:rsidRDefault="00C619B4" w:rsidP="00CF17DB"/>
        </w:tc>
        <w:tc>
          <w:tcPr>
            <w:tcW w:w="1701" w:type="dxa"/>
            <w:vMerge/>
          </w:tcPr>
          <w:p w14:paraId="3F5ADFC6" w14:textId="77777777" w:rsidR="00C619B4" w:rsidRPr="00D206F0" w:rsidRDefault="00C619B4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1C478FF7" w14:textId="2CC104C3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 xml:space="preserve">Some </w:t>
            </w:r>
            <w:r w:rsidR="0021529A">
              <w:rPr>
                <w:color w:val="000000" w:themeColor="text1"/>
              </w:rPr>
              <w:t xml:space="preserve">patient-participants </w:t>
            </w:r>
            <w:r w:rsidRPr="00D206F0">
              <w:rPr>
                <w:color w:val="000000" w:themeColor="text1"/>
              </w:rPr>
              <w:t xml:space="preserve">suggested </w:t>
            </w:r>
            <w:r>
              <w:rPr>
                <w:color w:val="000000" w:themeColor="text1"/>
              </w:rPr>
              <w:t>some</w:t>
            </w:r>
            <w:r w:rsidRPr="00D206F0">
              <w:rPr>
                <w:color w:val="000000" w:themeColor="text1"/>
              </w:rPr>
              <w:t xml:space="preserve"> language was too technical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006AB2D4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Some technical terms are necessary for accuracy</w:t>
            </w:r>
            <w:r>
              <w:rPr>
                <w:color w:val="000000" w:themeColor="text1"/>
              </w:rPr>
              <w:t xml:space="preserve"> of the decision aid</w:t>
            </w:r>
            <w:r w:rsidRPr="00D206F0">
              <w:rPr>
                <w:color w:val="000000" w:themeColor="text1"/>
              </w:rPr>
              <w:t>.</w:t>
            </w:r>
          </w:p>
        </w:tc>
      </w:tr>
      <w:tr w:rsidR="00C619B4" w:rsidRPr="00D206F0" w14:paraId="34129F04" w14:textId="77777777" w:rsidTr="00C619B4">
        <w:trPr>
          <w:trHeight w:val="450"/>
        </w:trPr>
        <w:tc>
          <w:tcPr>
            <w:tcW w:w="1693" w:type="dxa"/>
            <w:vMerge/>
          </w:tcPr>
          <w:p w14:paraId="7969E2E9" w14:textId="77777777" w:rsidR="00C619B4" w:rsidRPr="00D206F0" w:rsidRDefault="00C619B4" w:rsidP="00CF17DB"/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6E330974" w14:textId="09404DA2" w:rsidR="00C619B4" w:rsidRPr="00D206F0" w:rsidRDefault="00C619B4" w:rsidP="00CF17DB">
            <w:pPr>
              <w:spacing w:after="160"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D206F0">
              <w:rPr>
                <w:color w:val="000000" w:themeColor="text1"/>
              </w:rPr>
              <w:t>.3 Modify the information included</w:t>
            </w: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6FE92AA" w14:textId="22FF9A71" w:rsidR="00C619B4" w:rsidRPr="00D206F0" w:rsidRDefault="00C619B4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atient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F4D5068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619B4" w:rsidRPr="00D206F0" w14:paraId="27B16304" w14:textId="77777777" w:rsidTr="00C619B4">
        <w:trPr>
          <w:trHeight w:val="450"/>
        </w:trPr>
        <w:tc>
          <w:tcPr>
            <w:tcW w:w="1693" w:type="dxa"/>
            <w:vMerge/>
          </w:tcPr>
          <w:p w14:paraId="496B323F" w14:textId="77777777" w:rsidR="00C619B4" w:rsidRPr="00D206F0" w:rsidRDefault="00C619B4" w:rsidP="00CF17DB"/>
        </w:tc>
        <w:tc>
          <w:tcPr>
            <w:tcW w:w="1701" w:type="dxa"/>
            <w:vMerge/>
          </w:tcPr>
          <w:p w14:paraId="307373E7" w14:textId="77777777" w:rsidR="00C619B4" w:rsidRPr="00D206F0" w:rsidRDefault="00C619B4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583236AA" w14:textId="377F817A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 xml:space="preserve">Suggestions were made by </w:t>
            </w:r>
            <w:r w:rsidR="0021529A">
              <w:rPr>
                <w:color w:val="000000" w:themeColor="text1"/>
              </w:rPr>
              <w:t>patient-participants</w:t>
            </w:r>
            <w:r w:rsidRPr="00D206F0">
              <w:rPr>
                <w:color w:val="000000" w:themeColor="text1"/>
              </w:rPr>
              <w:t xml:space="preserve"> to remove less relevant information</w:t>
            </w:r>
            <w:r w:rsidR="0036431C">
              <w:rPr>
                <w:color w:val="000000" w:themeColor="text1"/>
              </w:rPr>
              <w:t>. F</w:t>
            </w:r>
            <w:r w:rsidRPr="00D206F0">
              <w:rPr>
                <w:color w:val="000000" w:themeColor="text1"/>
              </w:rPr>
              <w:t xml:space="preserve">or </w:t>
            </w:r>
            <w:proofErr w:type="gramStart"/>
            <w:r w:rsidRPr="00D206F0">
              <w:rPr>
                <w:color w:val="000000" w:themeColor="text1"/>
              </w:rPr>
              <w:t>example</w:t>
            </w:r>
            <w:proofErr w:type="gramEnd"/>
            <w:r w:rsidRPr="00D206F0">
              <w:rPr>
                <w:color w:val="000000" w:themeColor="text1"/>
              </w:rPr>
              <w:t xml:space="preserve"> some pictures could be changed to be more relevant to the context.</w:t>
            </w:r>
          </w:p>
          <w:p w14:paraId="1967F81E" w14:textId="77777777" w:rsidR="00C619B4" w:rsidRDefault="00C619B4" w:rsidP="00CF17DB">
            <w:pPr>
              <w:spacing w:line="259" w:lineRule="auto"/>
              <w:rPr>
                <w:color w:val="000000" w:themeColor="text1"/>
              </w:rPr>
            </w:pPr>
          </w:p>
          <w:p w14:paraId="44A66101" w14:textId="77777777" w:rsidR="00C619B4" w:rsidRDefault="00C619B4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 xml:space="preserve">Suggestions were made to restructure the </w:t>
            </w:r>
            <w:proofErr w:type="gramStart"/>
            <w:r w:rsidRPr="00D206F0">
              <w:rPr>
                <w:color w:val="000000" w:themeColor="text1"/>
              </w:rPr>
              <w:t>information</w:t>
            </w:r>
            <w:proofErr w:type="gramEnd"/>
            <w:r w:rsidRPr="00D206F0">
              <w:rPr>
                <w:color w:val="000000" w:themeColor="text1"/>
              </w:rPr>
              <w:t xml:space="preserve"> so the decision portion of the decision aid was on the first page.</w:t>
            </w:r>
          </w:p>
          <w:p w14:paraId="75FEBD3A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</w:p>
          <w:p w14:paraId="48AE4CB6" w14:textId="77777777" w:rsidR="00C619B4" w:rsidRPr="00D206F0" w:rsidRDefault="00C619B4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 xml:space="preserve">A suggestion was made to provide the full </w:t>
            </w:r>
            <w:r w:rsidRPr="00D206F0">
              <w:t>Modified Japanese Orthopaedic Association scale</w:t>
            </w:r>
            <w:r w:rsidRPr="00D206F0">
              <w:rPr>
                <w:color w:val="000000" w:themeColor="text1"/>
              </w:rPr>
              <w:t xml:space="preserve"> rather than just the QR code for people with DCM</w:t>
            </w:r>
            <w:r>
              <w:rPr>
                <w:color w:val="000000" w:themeColor="text1"/>
              </w:rPr>
              <w:t xml:space="preserve"> </w:t>
            </w:r>
            <w:r w:rsidRPr="00D206F0">
              <w:rPr>
                <w:color w:val="000000" w:themeColor="text1"/>
              </w:rPr>
              <w:t>who are less technology literate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61C1B8A8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Information has been prioritised, but some details remained essential for a complete understanding.</w:t>
            </w:r>
          </w:p>
          <w:p w14:paraId="5FD5FD5D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</w:p>
          <w:p w14:paraId="2F65CE0D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 xml:space="preserve">Information was restructured </w:t>
            </w:r>
            <w:r>
              <w:rPr>
                <w:color w:val="000000" w:themeColor="text1"/>
              </w:rPr>
              <w:t>over the development process</w:t>
            </w:r>
            <w:r w:rsidRPr="00D206F0">
              <w:rPr>
                <w:color w:val="000000" w:themeColor="text1"/>
              </w:rPr>
              <w:t>, but researchers felt it was important to have a description of DCM before the decision portion of the decision aid.</w:t>
            </w:r>
          </w:p>
          <w:p w14:paraId="6F9E8676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</w:p>
          <w:p w14:paraId="2F99507C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 xml:space="preserve">Researchers felt </w:t>
            </w:r>
            <w:r>
              <w:rPr>
                <w:color w:val="000000" w:themeColor="text1"/>
              </w:rPr>
              <w:t xml:space="preserve">that the QR code simplified the decision aid and the decision aid is designed to be used with a health </w:t>
            </w:r>
            <w:r w:rsidRPr="00D206F0">
              <w:rPr>
                <w:color w:val="000000" w:themeColor="text1"/>
              </w:rPr>
              <w:t xml:space="preserve">professional </w:t>
            </w:r>
            <w:r>
              <w:rPr>
                <w:color w:val="000000" w:themeColor="text1"/>
              </w:rPr>
              <w:t xml:space="preserve">who </w:t>
            </w:r>
            <w:r w:rsidRPr="00D206F0">
              <w:rPr>
                <w:color w:val="000000" w:themeColor="text1"/>
              </w:rPr>
              <w:t>could guide use of the QR code if required.</w:t>
            </w:r>
          </w:p>
        </w:tc>
      </w:tr>
      <w:tr w:rsidR="00C619B4" w:rsidRPr="00D206F0" w14:paraId="228DE7F7" w14:textId="77777777" w:rsidTr="00C619B4">
        <w:trPr>
          <w:trHeight w:val="450"/>
        </w:trPr>
        <w:tc>
          <w:tcPr>
            <w:tcW w:w="1693" w:type="dxa"/>
            <w:vMerge/>
          </w:tcPr>
          <w:p w14:paraId="5B304C3F" w14:textId="77777777" w:rsidR="00C619B4" w:rsidRPr="00D206F0" w:rsidRDefault="00C619B4" w:rsidP="00CF17DB"/>
        </w:tc>
        <w:tc>
          <w:tcPr>
            <w:tcW w:w="1701" w:type="dxa"/>
            <w:vMerge/>
          </w:tcPr>
          <w:p w14:paraId="66E9E4C7" w14:textId="77777777" w:rsidR="00C619B4" w:rsidRPr="00D206F0" w:rsidRDefault="00C619B4" w:rsidP="00CF17DB"/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5FA829B" w14:textId="42D4A157" w:rsidR="00C619B4" w:rsidRPr="00D206F0" w:rsidRDefault="00C619B4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Health Professional</w:t>
            </w:r>
            <w:r>
              <w:rPr>
                <w:color w:val="000000" w:themeColor="text1"/>
              </w:rPr>
              <w:t>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67145C1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619B4" w:rsidRPr="00D206F0" w14:paraId="0A7DA924" w14:textId="77777777" w:rsidTr="00C619B4">
        <w:trPr>
          <w:trHeight w:val="450"/>
        </w:trPr>
        <w:tc>
          <w:tcPr>
            <w:tcW w:w="1693" w:type="dxa"/>
            <w:vMerge/>
          </w:tcPr>
          <w:p w14:paraId="3908A2F5" w14:textId="77777777" w:rsidR="00C619B4" w:rsidRPr="00D206F0" w:rsidRDefault="00C619B4" w:rsidP="00CF17DB"/>
        </w:tc>
        <w:tc>
          <w:tcPr>
            <w:tcW w:w="1701" w:type="dxa"/>
            <w:vMerge/>
          </w:tcPr>
          <w:p w14:paraId="1B605BA3" w14:textId="77777777" w:rsidR="00C619B4" w:rsidRPr="00D206F0" w:rsidRDefault="00C619B4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5AA82C64" w14:textId="1D5CCBF2" w:rsidR="00C619B4" w:rsidRPr="00D206F0" w:rsidRDefault="00C619B4" w:rsidP="00CF17DB">
            <w:pPr>
              <w:spacing w:after="160" w:line="259" w:lineRule="auto"/>
              <w:rPr>
                <w:color w:val="000000" w:themeColor="text1"/>
                <w:lang w:val="en-US"/>
              </w:rPr>
            </w:pPr>
            <w:r w:rsidRPr="00D206F0">
              <w:rPr>
                <w:color w:val="000000" w:themeColor="text1"/>
                <w:lang w:val="en-US"/>
              </w:rPr>
              <w:t>Health professional</w:t>
            </w:r>
            <w:r w:rsidR="00F458BF">
              <w:rPr>
                <w:color w:val="000000" w:themeColor="text1"/>
                <w:lang w:val="en-US"/>
              </w:rPr>
              <w:t>-participants</w:t>
            </w:r>
            <w:r w:rsidRPr="00D206F0">
              <w:rPr>
                <w:color w:val="000000" w:themeColor="text1"/>
                <w:lang w:val="en-US"/>
              </w:rPr>
              <w:t xml:space="preserve"> suggested </w:t>
            </w:r>
            <w:proofErr w:type="gramStart"/>
            <w:r w:rsidRPr="00D206F0">
              <w:rPr>
                <w:color w:val="000000" w:themeColor="text1"/>
                <w:lang w:val="en-US"/>
              </w:rPr>
              <w:t>to add</w:t>
            </w:r>
            <w:proofErr w:type="gramEnd"/>
            <w:r w:rsidRPr="00D206F0">
              <w:rPr>
                <w:color w:val="000000" w:themeColor="text1"/>
                <w:lang w:val="en-US"/>
              </w:rPr>
              <w:t xml:space="preserve"> differential diagnosis information and additional information about scans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00BBF0AB" w14:textId="77777777" w:rsidR="00C619B4" w:rsidRPr="00D206F0" w:rsidRDefault="00C619B4" w:rsidP="00CF17DB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The decision aid includes information about diagnosis but additional </w:t>
            </w:r>
            <w:r w:rsidRPr="00D206F0">
              <w:rPr>
                <w:color w:val="000000" w:themeColor="text1"/>
                <w:lang w:val="en-US"/>
              </w:rPr>
              <w:t xml:space="preserve">information about differential diagnosis </w:t>
            </w:r>
            <w:r>
              <w:rPr>
                <w:color w:val="000000" w:themeColor="text1"/>
                <w:lang w:val="en-US"/>
              </w:rPr>
              <w:t xml:space="preserve">should be discussed with </w:t>
            </w:r>
            <w:proofErr w:type="gramStart"/>
            <w:r>
              <w:rPr>
                <w:color w:val="000000" w:themeColor="text1"/>
                <w:lang w:val="en-US"/>
              </w:rPr>
              <w:t>a</w:t>
            </w:r>
            <w:r w:rsidRPr="00D206F0">
              <w:rPr>
                <w:color w:val="000000" w:themeColor="text1"/>
                <w:lang w:val="en-US"/>
              </w:rPr>
              <w:t xml:space="preserve"> health</w:t>
            </w:r>
            <w:proofErr w:type="gramEnd"/>
            <w:r w:rsidRPr="00D206F0">
              <w:rPr>
                <w:color w:val="000000" w:themeColor="text1"/>
                <w:lang w:val="en-US"/>
              </w:rPr>
              <w:t xml:space="preserve"> professionals t</w:t>
            </w:r>
            <w:r>
              <w:rPr>
                <w:color w:val="000000" w:themeColor="text1"/>
                <w:lang w:val="en-US"/>
              </w:rPr>
              <w:t>o avoid confusion</w:t>
            </w:r>
            <w:r w:rsidRPr="00D206F0">
              <w:rPr>
                <w:color w:val="000000" w:themeColor="text1"/>
                <w:lang w:val="en-US"/>
              </w:rPr>
              <w:t>.</w:t>
            </w:r>
          </w:p>
          <w:p w14:paraId="450C78A8" w14:textId="77777777" w:rsidR="00C619B4" w:rsidRPr="00D206F0" w:rsidRDefault="00C619B4" w:rsidP="00CF17DB">
            <w:pPr>
              <w:rPr>
                <w:color w:val="000000" w:themeColor="text1"/>
                <w:lang w:val="en-US"/>
              </w:rPr>
            </w:pPr>
          </w:p>
        </w:tc>
      </w:tr>
      <w:tr w:rsidR="00C619B4" w:rsidRPr="00D206F0" w14:paraId="24408DDF" w14:textId="77777777" w:rsidTr="00C619B4">
        <w:trPr>
          <w:trHeight w:val="450"/>
        </w:trPr>
        <w:tc>
          <w:tcPr>
            <w:tcW w:w="1693" w:type="dxa"/>
            <w:vMerge/>
          </w:tcPr>
          <w:p w14:paraId="11CE7C6F" w14:textId="77777777" w:rsidR="00C619B4" w:rsidRPr="00D206F0" w:rsidRDefault="00C619B4" w:rsidP="00CF17DB"/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39886433" w14:textId="723E719A" w:rsidR="00C619B4" w:rsidRPr="00D206F0" w:rsidRDefault="00C619B4" w:rsidP="00CF17DB">
            <w:pPr>
              <w:spacing w:after="160"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D206F0">
              <w:rPr>
                <w:color w:val="000000" w:themeColor="text1"/>
              </w:rPr>
              <w:t>.4 Modify pictures and graphics</w:t>
            </w:r>
          </w:p>
          <w:p w14:paraId="4078C302" w14:textId="77777777" w:rsidR="00C619B4" w:rsidRPr="00D206F0" w:rsidRDefault="00C619B4" w:rsidP="00CF17DB">
            <w:pPr>
              <w:spacing w:after="160" w:line="259" w:lineRule="auto"/>
              <w:rPr>
                <w:color w:val="000000" w:themeColor="text1"/>
              </w:rPr>
            </w:pP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3DDEC54" w14:textId="6A0D296B" w:rsidR="00C619B4" w:rsidRPr="00D206F0" w:rsidRDefault="00C619B4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atient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3C05318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619B4" w:rsidRPr="00D206F0" w14:paraId="6DD05CFC" w14:textId="77777777" w:rsidTr="00C619B4">
        <w:trPr>
          <w:trHeight w:val="450"/>
        </w:trPr>
        <w:tc>
          <w:tcPr>
            <w:tcW w:w="1693" w:type="dxa"/>
            <w:vMerge/>
          </w:tcPr>
          <w:p w14:paraId="5B8F68CB" w14:textId="77777777" w:rsidR="00C619B4" w:rsidRPr="00D206F0" w:rsidRDefault="00C619B4" w:rsidP="00CF17DB"/>
        </w:tc>
        <w:tc>
          <w:tcPr>
            <w:tcW w:w="1701" w:type="dxa"/>
            <w:vMerge/>
          </w:tcPr>
          <w:p w14:paraId="27B42A36" w14:textId="77777777" w:rsidR="00C619B4" w:rsidRPr="00D206F0" w:rsidRDefault="00C619B4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45C413C3" w14:textId="77777777" w:rsidR="00C619B4" w:rsidRPr="00D206F0" w:rsidRDefault="00C619B4" w:rsidP="00CF17DB">
            <w:pPr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Suggestions were made by people with DCM to adjust visuals for better clarity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0E36F7E2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Not all suggested changes were accommodated due to design constraints.</w:t>
            </w:r>
          </w:p>
        </w:tc>
      </w:tr>
      <w:tr w:rsidR="00C619B4" w:rsidRPr="00D206F0" w14:paraId="011580A1" w14:textId="77777777" w:rsidTr="00C619B4">
        <w:trPr>
          <w:trHeight w:val="450"/>
        </w:trPr>
        <w:tc>
          <w:tcPr>
            <w:tcW w:w="1693" w:type="dxa"/>
            <w:vMerge/>
          </w:tcPr>
          <w:p w14:paraId="6D8C1F1D" w14:textId="77777777" w:rsidR="00C619B4" w:rsidRPr="00D206F0" w:rsidRDefault="00C619B4" w:rsidP="00CF17DB"/>
        </w:tc>
        <w:tc>
          <w:tcPr>
            <w:tcW w:w="1701" w:type="dxa"/>
            <w:vMerge/>
          </w:tcPr>
          <w:p w14:paraId="33928735" w14:textId="77777777" w:rsidR="00C619B4" w:rsidRPr="00D206F0" w:rsidRDefault="00C619B4" w:rsidP="00CF17DB"/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759D6D8" w14:textId="15FACC22" w:rsidR="00C619B4" w:rsidRPr="00D206F0" w:rsidRDefault="00C619B4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Health Professional</w:t>
            </w:r>
            <w:r>
              <w:rPr>
                <w:color w:val="000000" w:themeColor="text1"/>
              </w:rPr>
              <w:t>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C93E718" w14:textId="77777777" w:rsidR="00C619B4" w:rsidRPr="00D206F0" w:rsidRDefault="00C619B4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619B4" w:rsidRPr="00D206F0" w14:paraId="75D63C27" w14:textId="77777777" w:rsidTr="00C619B4">
        <w:trPr>
          <w:trHeight w:val="450"/>
        </w:trPr>
        <w:tc>
          <w:tcPr>
            <w:tcW w:w="1693" w:type="dxa"/>
            <w:vMerge/>
          </w:tcPr>
          <w:p w14:paraId="30F44C2C" w14:textId="77777777" w:rsidR="00C619B4" w:rsidRPr="00D206F0" w:rsidRDefault="00C619B4" w:rsidP="00CF17DB"/>
        </w:tc>
        <w:tc>
          <w:tcPr>
            <w:tcW w:w="1701" w:type="dxa"/>
            <w:vMerge/>
          </w:tcPr>
          <w:p w14:paraId="271B09DB" w14:textId="77777777" w:rsidR="00C619B4" w:rsidRPr="00D206F0" w:rsidRDefault="00C619B4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5355DBAE" w14:textId="0C08D7BD" w:rsidR="00C619B4" w:rsidRPr="00D206F0" w:rsidRDefault="00C619B4" w:rsidP="00CF17DB">
            <w:pPr>
              <w:rPr>
                <w:color w:val="000000" w:themeColor="text1"/>
                <w:lang w:val="en-US"/>
              </w:rPr>
            </w:pPr>
            <w:r w:rsidRPr="00D206F0">
              <w:rPr>
                <w:color w:val="000000" w:themeColor="text1"/>
              </w:rPr>
              <w:t>Some health professional</w:t>
            </w:r>
            <w:r w:rsidR="00F458BF">
              <w:rPr>
                <w:color w:val="000000" w:themeColor="text1"/>
              </w:rPr>
              <w:t>-participants</w:t>
            </w:r>
            <w:r w:rsidRPr="00D206F0">
              <w:rPr>
                <w:color w:val="000000" w:themeColor="text1"/>
              </w:rPr>
              <w:t xml:space="preserve"> suggested making pictures more relevant to the context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1FD97E7D" w14:textId="77777777" w:rsidR="00C619B4" w:rsidRPr="00D206F0" w:rsidRDefault="00C619B4" w:rsidP="00CF17DB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he p</w:t>
            </w:r>
            <w:r w:rsidRPr="00D206F0">
              <w:rPr>
                <w:color w:val="000000" w:themeColor="text1"/>
                <w:lang w:val="en-US"/>
              </w:rPr>
              <w:t>ictures</w:t>
            </w:r>
            <w:r>
              <w:rPr>
                <w:color w:val="000000" w:themeColor="text1"/>
                <w:lang w:val="en-US"/>
              </w:rPr>
              <w:t xml:space="preserve"> included were chosen to enhance understanding for people with DCM.</w:t>
            </w:r>
          </w:p>
        </w:tc>
      </w:tr>
      <w:tr w:rsidR="00CE2875" w:rsidRPr="00D206F0" w14:paraId="4AD7495C" w14:textId="77777777" w:rsidTr="00C619B4">
        <w:trPr>
          <w:trHeight w:val="450"/>
        </w:trPr>
        <w:tc>
          <w:tcPr>
            <w:tcW w:w="1693" w:type="dxa"/>
            <w:vMerge w:val="restart"/>
            <w:tcMar>
              <w:left w:w="105" w:type="dxa"/>
              <w:right w:w="105" w:type="dxa"/>
            </w:tcMar>
          </w:tcPr>
          <w:p w14:paraId="36CE8D98" w14:textId="5175FB28" w:rsidR="00CE2875" w:rsidRPr="00D206F0" w:rsidRDefault="0065182F" w:rsidP="00CF17DB">
            <w:pPr>
              <w:spacing w:after="160"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CE2875" w:rsidRPr="00D206F0">
              <w:rPr>
                <w:color w:val="000000" w:themeColor="text1"/>
              </w:rPr>
              <w:t xml:space="preserve">. Improving awareness of DCM and acceptability of the decision aid  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2D1AC993" w14:textId="36312053" w:rsidR="00CE2875" w:rsidRPr="00D206F0" w:rsidRDefault="0065182F" w:rsidP="00CF17DB">
            <w:pPr>
              <w:spacing w:after="160"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CE2875" w:rsidRPr="00D206F0">
              <w:rPr>
                <w:color w:val="000000" w:themeColor="text1"/>
              </w:rPr>
              <w:t>.1 Clarify the purpose of the decision aid</w:t>
            </w: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7B3DF92" w14:textId="0475EBFB" w:rsidR="00CE2875" w:rsidRPr="00D206F0" w:rsidRDefault="00825AD6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atient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A94D5B4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6CB2573D" w14:textId="77777777" w:rsidTr="00C619B4">
        <w:trPr>
          <w:trHeight w:val="450"/>
        </w:trPr>
        <w:tc>
          <w:tcPr>
            <w:tcW w:w="1693" w:type="dxa"/>
            <w:vMerge/>
          </w:tcPr>
          <w:p w14:paraId="402628A3" w14:textId="77777777" w:rsidR="00CE2875" w:rsidRPr="00D206F0" w:rsidRDefault="00CE2875" w:rsidP="00CF17DB"/>
        </w:tc>
        <w:tc>
          <w:tcPr>
            <w:tcW w:w="1701" w:type="dxa"/>
            <w:vMerge/>
          </w:tcPr>
          <w:p w14:paraId="12F1C35E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5FE0B1EE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There was a need for</w:t>
            </w:r>
            <w:r>
              <w:rPr>
                <w:color w:val="000000" w:themeColor="text1"/>
              </w:rPr>
              <w:t xml:space="preserve"> further</w:t>
            </w:r>
            <w:r w:rsidRPr="00D206F0">
              <w:rPr>
                <w:color w:val="000000" w:themeColor="text1"/>
              </w:rPr>
              <w:t xml:space="preserve"> explanation of the decision aid’s purpose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4A16EDEC" w14:textId="77777777" w:rsidR="00CE2875" w:rsidRPr="00D206F0" w:rsidRDefault="00CE2875" w:rsidP="00CF17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e decided to focus on using headings to describe the purpose of the decision aid to avoid confusion</w:t>
            </w:r>
            <w:r w:rsidRPr="00D206F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 xml:space="preserve"> For example, ‘Should I have surgery?’.</w:t>
            </w:r>
          </w:p>
        </w:tc>
      </w:tr>
      <w:tr w:rsidR="00CE2875" w:rsidRPr="00D206F0" w14:paraId="376013F9" w14:textId="77777777" w:rsidTr="00C619B4">
        <w:trPr>
          <w:trHeight w:val="450"/>
        </w:trPr>
        <w:tc>
          <w:tcPr>
            <w:tcW w:w="1693" w:type="dxa"/>
            <w:vMerge/>
          </w:tcPr>
          <w:p w14:paraId="10C9BD91" w14:textId="77777777" w:rsidR="00CE2875" w:rsidRPr="00D206F0" w:rsidRDefault="00CE2875" w:rsidP="00CF17DB"/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267A27A3" w14:textId="3AEAB222" w:rsidR="00CE2875" w:rsidRPr="00D206F0" w:rsidRDefault="0065182F" w:rsidP="00CF17DB">
            <w:pPr>
              <w:spacing w:after="160" w:line="259" w:lineRule="auto"/>
            </w:pPr>
            <w:r>
              <w:rPr>
                <w:color w:val="000000" w:themeColor="text1"/>
              </w:rPr>
              <w:t>3</w:t>
            </w:r>
            <w:r w:rsidR="00CE2875" w:rsidRPr="00D206F0">
              <w:rPr>
                <w:color w:val="000000" w:themeColor="text1"/>
              </w:rPr>
              <w:t>.2 Increasing awareness of DCM and evidence-based management</w:t>
            </w: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74F6864" w14:textId="77200897" w:rsidR="00CE2875" w:rsidRPr="00D206F0" w:rsidRDefault="00825AD6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atient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C648570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364D96C1" w14:textId="77777777" w:rsidTr="00C619B4">
        <w:trPr>
          <w:trHeight w:val="450"/>
        </w:trPr>
        <w:tc>
          <w:tcPr>
            <w:tcW w:w="1693" w:type="dxa"/>
            <w:vMerge/>
          </w:tcPr>
          <w:p w14:paraId="7BEAFBB7" w14:textId="77777777" w:rsidR="00CE2875" w:rsidRPr="00D206F0" w:rsidRDefault="00CE2875" w:rsidP="00CF17DB"/>
        </w:tc>
        <w:tc>
          <w:tcPr>
            <w:tcW w:w="1701" w:type="dxa"/>
            <w:vMerge/>
          </w:tcPr>
          <w:p w14:paraId="00C78788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01A71D30" w14:textId="77777777" w:rsidR="00CE2875" w:rsidRPr="00D206F0" w:rsidRDefault="00CE2875" w:rsidP="00CF17DB">
            <w:pPr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Requests were made for more background on DCM and management strategies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0317776F" w14:textId="77777777" w:rsidR="00CE2875" w:rsidRPr="00D206F0" w:rsidRDefault="00CE2875" w:rsidP="00CF17DB">
            <w:pPr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Feedback consistently suggested the decision aid should be simplified so it was decided that additional detail was unnecessary.</w:t>
            </w:r>
          </w:p>
        </w:tc>
      </w:tr>
      <w:tr w:rsidR="00CE2875" w:rsidRPr="00D206F0" w14:paraId="2B21B776" w14:textId="77777777" w:rsidTr="00C619B4">
        <w:trPr>
          <w:trHeight w:val="450"/>
        </w:trPr>
        <w:tc>
          <w:tcPr>
            <w:tcW w:w="1693" w:type="dxa"/>
            <w:vMerge/>
          </w:tcPr>
          <w:p w14:paraId="599D48DE" w14:textId="77777777" w:rsidR="00CE2875" w:rsidRPr="00D206F0" w:rsidRDefault="00CE2875" w:rsidP="00CF17DB"/>
        </w:tc>
        <w:tc>
          <w:tcPr>
            <w:tcW w:w="1701" w:type="dxa"/>
            <w:vMerge/>
          </w:tcPr>
          <w:p w14:paraId="02015CD2" w14:textId="77777777" w:rsidR="00CE2875" w:rsidRPr="00D206F0" w:rsidRDefault="00CE2875" w:rsidP="00CF17DB"/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952948C" w14:textId="22F679ED" w:rsidR="00CE2875" w:rsidRPr="00D206F0" w:rsidRDefault="00881DA3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Health Professional</w:t>
            </w:r>
            <w:r>
              <w:rPr>
                <w:color w:val="000000" w:themeColor="text1"/>
              </w:rPr>
              <w:t>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0197170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4C0333F1" w14:textId="77777777" w:rsidTr="00C619B4">
        <w:trPr>
          <w:trHeight w:val="450"/>
        </w:trPr>
        <w:tc>
          <w:tcPr>
            <w:tcW w:w="1693" w:type="dxa"/>
            <w:vMerge/>
          </w:tcPr>
          <w:p w14:paraId="4787F5FF" w14:textId="77777777" w:rsidR="00CE2875" w:rsidRPr="00D206F0" w:rsidRDefault="00CE2875" w:rsidP="00CF17DB"/>
        </w:tc>
        <w:tc>
          <w:tcPr>
            <w:tcW w:w="1701" w:type="dxa"/>
            <w:vMerge/>
          </w:tcPr>
          <w:p w14:paraId="45F50018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631164FE" w14:textId="7055A6BB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t>Health professional</w:t>
            </w:r>
            <w:r w:rsidR="00F458BF">
              <w:t>-participants</w:t>
            </w:r>
            <w:r w:rsidRPr="00D206F0">
              <w:t xml:space="preserve"> sought more comprehensive details on DCM and evidence-based management to support their guidance of care of people with DCM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2D5C6108" w14:textId="77777777" w:rsidR="00CE2875" w:rsidRPr="00D206F0" w:rsidRDefault="00CE2875" w:rsidP="00CF17DB">
            <w:pPr>
              <w:spacing w:line="259" w:lineRule="auto"/>
            </w:pPr>
            <w:r w:rsidRPr="00D206F0">
              <w:t xml:space="preserve">The need to remain concise limited the depth of </w:t>
            </w:r>
            <w:r>
              <w:t xml:space="preserve">additional </w:t>
            </w:r>
            <w:r w:rsidRPr="00D206F0">
              <w:t>information that could be included.</w:t>
            </w:r>
          </w:p>
        </w:tc>
      </w:tr>
      <w:tr w:rsidR="00CE2875" w:rsidRPr="00D206F0" w14:paraId="7923710D" w14:textId="77777777" w:rsidTr="00C619B4">
        <w:trPr>
          <w:trHeight w:val="450"/>
        </w:trPr>
        <w:tc>
          <w:tcPr>
            <w:tcW w:w="1693" w:type="dxa"/>
            <w:vMerge/>
          </w:tcPr>
          <w:p w14:paraId="31EC7BB2" w14:textId="77777777" w:rsidR="00CE2875" w:rsidRPr="00D206F0" w:rsidRDefault="00CE2875" w:rsidP="00CF17DB"/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585218A8" w14:textId="64B03051" w:rsidR="00CE2875" w:rsidRPr="00D206F0" w:rsidRDefault="0065182F" w:rsidP="00CF17DB">
            <w:pPr>
              <w:spacing w:after="160" w:line="259" w:lineRule="auto"/>
            </w:pPr>
            <w:r>
              <w:rPr>
                <w:color w:val="000000" w:themeColor="text1"/>
              </w:rPr>
              <w:t>3</w:t>
            </w:r>
            <w:r w:rsidR="00CE2875" w:rsidRPr="00D206F0">
              <w:rPr>
                <w:color w:val="000000" w:themeColor="text1"/>
              </w:rPr>
              <w:t>.3 Increasing the potential for practical implementation of the decision aid</w:t>
            </w: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088B953" w14:textId="36819C9C" w:rsidR="00CE2875" w:rsidRPr="00D206F0" w:rsidRDefault="00825AD6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atient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83A8C40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75F3D1F5" w14:textId="77777777" w:rsidTr="00C619B4">
        <w:trPr>
          <w:trHeight w:val="450"/>
        </w:trPr>
        <w:tc>
          <w:tcPr>
            <w:tcW w:w="1693" w:type="dxa"/>
            <w:vMerge/>
          </w:tcPr>
          <w:p w14:paraId="5FB4FF06" w14:textId="77777777" w:rsidR="00CE2875" w:rsidRPr="00D206F0" w:rsidRDefault="00CE2875" w:rsidP="00CF17DB"/>
        </w:tc>
        <w:tc>
          <w:tcPr>
            <w:tcW w:w="1701" w:type="dxa"/>
            <w:vMerge/>
          </w:tcPr>
          <w:p w14:paraId="3DA87A66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036C6025" w14:textId="77777777" w:rsidR="00CE2875" w:rsidRPr="00D206F0" w:rsidRDefault="00CE2875" w:rsidP="00CF17DB">
            <w:pPr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Suggestions were made to make the aid more applicable to real-life scenarios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6FB10AAF" w14:textId="77777777" w:rsidR="00CE2875" w:rsidRPr="00D206F0" w:rsidRDefault="00CE2875" w:rsidP="00CF17DB">
            <w:pPr>
              <w:rPr>
                <w:color w:val="000000" w:themeColor="text1"/>
              </w:rPr>
            </w:pPr>
            <w:r>
              <w:t>We avoided including case studies as frequent feedback suggested to keep the decision aid</w:t>
            </w:r>
            <w:r w:rsidRPr="00D206F0">
              <w:t xml:space="preserve"> concise</w:t>
            </w:r>
            <w:r>
              <w:t>.</w:t>
            </w:r>
          </w:p>
        </w:tc>
      </w:tr>
      <w:tr w:rsidR="00CE2875" w:rsidRPr="00D206F0" w14:paraId="04BEA3C6" w14:textId="77777777" w:rsidTr="00C619B4">
        <w:trPr>
          <w:trHeight w:val="450"/>
        </w:trPr>
        <w:tc>
          <w:tcPr>
            <w:tcW w:w="1693" w:type="dxa"/>
            <w:vMerge/>
          </w:tcPr>
          <w:p w14:paraId="25CAA3E9" w14:textId="77777777" w:rsidR="00CE2875" w:rsidRPr="00D206F0" w:rsidRDefault="00CE2875" w:rsidP="00CF17DB"/>
        </w:tc>
        <w:tc>
          <w:tcPr>
            <w:tcW w:w="1701" w:type="dxa"/>
            <w:vMerge/>
          </w:tcPr>
          <w:p w14:paraId="69FED784" w14:textId="77777777" w:rsidR="00CE2875" w:rsidRPr="00D206F0" w:rsidRDefault="00CE2875" w:rsidP="00CF17DB"/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09ED3CB" w14:textId="2561E829" w:rsidR="00CE2875" w:rsidRPr="00D206F0" w:rsidRDefault="00881DA3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Health Professional</w:t>
            </w:r>
            <w:r>
              <w:rPr>
                <w:color w:val="000000" w:themeColor="text1"/>
              </w:rPr>
              <w:t>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83001B8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47EAF15B" w14:textId="77777777" w:rsidTr="00C619B4">
        <w:trPr>
          <w:trHeight w:val="450"/>
        </w:trPr>
        <w:tc>
          <w:tcPr>
            <w:tcW w:w="1693" w:type="dxa"/>
            <w:vMerge/>
          </w:tcPr>
          <w:p w14:paraId="209D91B0" w14:textId="77777777" w:rsidR="00CE2875" w:rsidRPr="00D206F0" w:rsidRDefault="00CE2875" w:rsidP="00CF17DB"/>
        </w:tc>
        <w:tc>
          <w:tcPr>
            <w:tcW w:w="1701" w:type="dxa"/>
            <w:vMerge/>
          </w:tcPr>
          <w:p w14:paraId="57EACD99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65DE5D6B" w14:textId="20EA55C9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t>Health professional</w:t>
            </w:r>
            <w:r w:rsidR="00C24544">
              <w:t>-participants</w:t>
            </w:r>
            <w:r w:rsidRPr="00D206F0">
              <w:t xml:space="preserve"> requested </w:t>
            </w:r>
            <w:r>
              <w:t xml:space="preserve">changing the format of the Modified Japanese Orthopaedic Association scale to improve </w:t>
            </w:r>
            <w:r w:rsidRPr="00D206F0">
              <w:t xml:space="preserve">practical application. 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1EB2AEDC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t xml:space="preserve">Certain recommendations, </w:t>
            </w:r>
            <w:r>
              <w:t>such as</w:t>
            </w:r>
            <w:r w:rsidRPr="00D206F0">
              <w:t xml:space="preserve"> modifying the Modified Japanese Orthopaedic Association scale were beyond the current scope of the aid.</w:t>
            </w:r>
          </w:p>
        </w:tc>
      </w:tr>
      <w:tr w:rsidR="00CE2875" w:rsidRPr="00D206F0" w14:paraId="45BF3382" w14:textId="77777777" w:rsidTr="00C619B4">
        <w:trPr>
          <w:trHeight w:val="450"/>
        </w:trPr>
        <w:tc>
          <w:tcPr>
            <w:tcW w:w="1693" w:type="dxa"/>
            <w:vMerge/>
          </w:tcPr>
          <w:p w14:paraId="1B3A1C2F" w14:textId="77777777" w:rsidR="00CE2875" w:rsidRPr="00D206F0" w:rsidRDefault="00CE2875" w:rsidP="00CF17DB"/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1F57EEAC" w14:textId="38143E6B" w:rsidR="00CE2875" w:rsidRPr="00D206F0" w:rsidRDefault="0065182F" w:rsidP="00CF17DB">
            <w:pPr>
              <w:spacing w:after="160" w:line="259" w:lineRule="auto"/>
            </w:pPr>
            <w:r>
              <w:rPr>
                <w:color w:val="000000" w:themeColor="text1"/>
              </w:rPr>
              <w:t>3</w:t>
            </w:r>
            <w:r w:rsidR="00CE2875" w:rsidRPr="00D206F0">
              <w:rPr>
                <w:color w:val="000000" w:themeColor="text1"/>
              </w:rPr>
              <w:t xml:space="preserve">.4 Determining how to best include the </w:t>
            </w:r>
            <w:r w:rsidR="00CE2875" w:rsidRPr="00D206F0">
              <w:t>Modified Japanese Orthopaedic Association</w:t>
            </w:r>
            <w:r w:rsidR="00CE2875" w:rsidRPr="00D206F0">
              <w:rPr>
                <w:color w:val="000000" w:themeColor="text1"/>
              </w:rPr>
              <w:t xml:space="preserve"> (</w:t>
            </w:r>
            <w:proofErr w:type="spellStart"/>
            <w:r w:rsidR="00CE2875" w:rsidRPr="00D206F0">
              <w:rPr>
                <w:color w:val="000000" w:themeColor="text1"/>
              </w:rPr>
              <w:t>mJOA</w:t>
            </w:r>
            <w:proofErr w:type="spellEnd"/>
            <w:r w:rsidR="00CE2875" w:rsidRPr="00D206F0">
              <w:rPr>
                <w:color w:val="000000" w:themeColor="text1"/>
              </w:rPr>
              <w:t>) scale and encourage use of outcome measures</w:t>
            </w: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B6C0DC9" w14:textId="0720100B" w:rsidR="00CE2875" w:rsidRPr="00D206F0" w:rsidRDefault="00825AD6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atient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B598E91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2C369DFB" w14:textId="77777777" w:rsidTr="00C619B4">
        <w:trPr>
          <w:trHeight w:val="450"/>
        </w:trPr>
        <w:tc>
          <w:tcPr>
            <w:tcW w:w="1693" w:type="dxa"/>
            <w:vMerge/>
          </w:tcPr>
          <w:p w14:paraId="5327CC1B" w14:textId="77777777" w:rsidR="00CE2875" w:rsidRPr="00D206F0" w:rsidRDefault="00CE2875" w:rsidP="00CF17DB"/>
        </w:tc>
        <w:tc>
          <w:tcPr>
            <w:tcW w:w="1701" w:type="dxa"/>
            <w:vMerge/>
          </w:tcPr>
          <w:p w14:paraId="38CE0565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52B1C882" w14:textId="77777777" w:rsidR="00CE2875" w:rsidRPr="00D206F0" w:rsidRDefault="00CE2875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 xml:space="preserve">Requests were made to integrate the </w:t>
            </w:r>
            <w:r w:rsidRPr="00D206F0">
              <w:t>Modified Japanese Orthopaedic Association scale</w:t>
            </w:r>
            <w:r w:rsidRPr="00D206F0">
              <w:rPr>
                <w:color w:val="000000" w:themeColor="text1"/>
              </w:rPr>
              <w:t xml:space="preserve"> more effectively or change how scoring was presented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096614BF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 xml:space="preserve">We were unable to change how the </w:t>
            </w:r>
            <w:r w:rsidRPr="00D206F0">
              <w:t>Modified Japanese Orthopaedic Association scale</w:t>
            </w:r>
            <w:r w:rsidRPr="00D206F0">
              <w:rPr>
                <w:color w:val="000000" w:themeColor="text1"/>
              </w:rPr>
              <w:t xml:space="preserve"> scoring was presented.</w:t>
            </w:r>
          </w:p>
        </w:tc>
      </w:tr>
      <w:tr w:rsidR="00CE2875" w:rsidRPr="00D206F0" w14:paraId="67D8BFB6" w14:textId="77777777" w:rsidTr="00C619B4">
        <w:trPr>
          <w:trHeight w:val="450"/>
        </w:trPr>
        <w:tc>
          <w:tcPr>
            <w:tcW w:w="1693" w:type="dxa"/>
            <w:vMerge/>
          </w:tcPr>
          <w:p w14:paraId="465781AC" w14:textId="77777777" w:rsidR="00CE2875" w:rsidRPr="00D206F0" w:rsidRDefault="00CE2875" w:rsidP="00CF17DB"/>
        </w:tc>
        <w:tc>
          <w:tcPr>
            <w:tcW w:w="1701" w:type="dxa"/>
            <w:vMerge/>
          </w:tcPr>
          <w:p w14:paraId="26167502" w14:textId="77777777" w:rsidR="00CE2875" w:rsidRPr="00D206F0" w:rsidRDefault="00CE2875" w:rsidP="00CF17DB"/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693992E" w14:textId="74143229" w:rsidR="00CE2875" w:rsidRPr="00D206F0" w:rsidRDefault="00881DA3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Health Professional</w:t>
            </w:r>
            <w:r>
              <w:rPr>
                <w:color w:val="000000" w:themeColor="text1"/>
              </w:rPr>
              <w:t>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768502E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6C3A1F38" w14:textId="77777777" w:rsidTr="00C619B4">
        <w:trPr>
          <w:trHeight w:val="450"/>
        </w:trPr>
        <w:tc>
          <w:tcPr>
            <w:tcW w:w="1693" w:type="dxa"/>
            <w:vMerge/>
          </w:tcPr>
          <w:p w14:paraId="013FA281" w14:textId="77777777" w:rsidR="00CE2875" w:rsidRPr="00D206F0" w:rsidRDefault="00CE2875" w:rsidP="00CF17DB"/>
        </w:tc>
        <w:tc>
          <w:tcPr>
            <w:tcW w:w="1701" w:type="dxa"/>
            <w:vMerge/>
          </w:tcPr>
          <w:p w14:paraId="0149EC3C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0BF86436" w14:textId="1D1B6CD2" w:rsidR="00CE2875" w:rsidRPr="00D206F0" w:rsidRDefault="00CE2875" w:rsidP="00CF17D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D206F0">
              <w:t>Health professional</w:t>
            </w:r>
            <w:r w:rsidR="007B649A">
              <w:t>-participants</w:t>
            </w:r>
            <w:r w:rsidRPr="00D206F0">
              <w:t xml:space="preserve"> suggested that the Modified Japanese Orthopaedic Association scale should be more prominently featured to guide clinical decisions. 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53292340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t xml:space="preserve">Due to feedback about making the decision aid more concise we decided not to include the whole Modified Japanese Orthopaedic Association scale. </w:t>
            </w:r>
          </w:p>
        </w:tc>
      </w:tr>
      <w:tr w:rsidR="00CE2875" w:rsidRPr="00D206F0" w14:paraId="2374FB9B" w14:textId="77777777" w:rsidTr="00C619B4">
        <w:trPr>
          <w:trHeight w:val="450"/>
        </w:trPr>
        <w:tc>
          <w:tcPr>
            <w:tcW w:w="1693" w:type="dxa"/>
            <w:vMerge w:val="restart"/>
            <w:tcMar>
              <w:left w:w="105" w:type="dxa"/>
              <w:right w:w="105" w:type="dxa"/>
            </w:tcMar>
          </w:tcPr>
          <w:p w14:paraId="0CCC8755" w14:textId="45D549A1" w:rsidR="00CE2875" w:rsidRPr="00D206F0" w:rsidRDefault="0065182F" w:rsidP="00CF17DB">
            <w:pPr>
              <w:spacing w:after="160"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CE2875" w:rsidRPr="00D206F0">
              <w:rPr>
                <w:color w:val="000000" w:themeColor="text1"/>
              </w:rPr>
              <w:t>. Highlight variations in symptoms and promote individual management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1D706F38" w14:textId="22766D59" w:rsidR="00CE2875" w:rsidRPr="00D206F0" w:rsidRDefault="0065182F" w:rsidP="00CF17DB">
            <w:pPr>
              <w:spacing w:after="160" w:line="259" w:lineRule="auto"/>
            </w:pPr>
            <w:r>
              <w:rPr>
                <w:color w:val="000000" w:themeColor="text1"/>
              </w:rPr>
              <w:t>4</w:t>
            </w:r>
            <w:r w:rsidR="00CE2875" w:rsidRPr="00D206F0">
              <w:rPr>
                <w:color w:val="000000" w:themeColor="text1"/>
              </w:rPr>
              <w:t>.1 Acknowledge the variation of DCM symptoms and individual circumstances</w:t>
            </w: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D6778AE" w14:textId="344DAA3A" w:rsidR="00CE2875" w:rsidRPr="00D206F0" w:rsidRDefault="00881DA3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Health Professional</w:t>
            </w:r>
            <w:r>
              <w:rPr>
                <w:color w:val="000000" w:themeColor="text1"/>
              </w:rPr>
              <w:t>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58D940A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1F1CF851" w14:textId="77777777" w:rsidTr="00C619B4">
        <w:trPr>
          <w:trHeight w:val="450"/>
        </w:trPr>
        <w:tc>
          <w:tcPr>
            <w:tcW w:w="1693" w:type="dxa"/>
            <w:vMerge/>
          </w:tcPr>
          <w:p w14:paraId="59E53715" w14:textId="77777777" w:rsidR="00CE2875" w:rsidRPr="00D206F0" w:rsidRDefault="00CE2875" w:rsidP="00CF17DB"/>
        </w:tc>
        <w:tc>
          <w:tcPr>
            <w:tcW w:w="1701" w:type="dxa"/>
            <w:vMerge/>
          </w:tcPr>
          <w:p w14:paraId="497F0F4C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2A7ABB51" w14:textId="3A7BE698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t>Health professional</w:t>
            </w:r>
            <w:r w:rsidR="007B649A">
              <w:t>-participants</w:t>
            </w:r>
            <w:r w:rsidRPr="00D206F0">
              <w:t xml:space="preserve"> emphasised the importance of recognising individual variations</w:t>
            </w:r>
            <w:r>
              <w:t xml:space="preserve"> in symptoms</w:t>
            </w:r>
            <w:r w:rsidRPr="00D206F0">
              <w:t>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4170CAB2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>
              <w:t xml:space="preserve">To keep the </w:t>
            </w:r>
            <w:r w:rsidRPr="00D206F0">
              <w:t>decision aid</w:t>
            </w:r>
            <w:r>
              <w:t xml:space="preserve"> </w:t>
            </w:r>
            <w:proofErr w:type="gramStart"/>
            <w:r>
              <w:t>concise</w:t>
            </w:r>
            <w:proofErr w:type="gramEnd"/>
            <w:r>
              <w:t xml:space="preserve"> we avoided including every example of</w:t>
            </w:r>
            <w:r w:rsidRPr="00D206F0">
              <w:t xml:space="preserve"> </w:t>
            </w:r>
            <w:r>
              <w:t>symptoms mentioned in interviews</w:t>
            </w:r>
            <w:r w:rsidRPr="00D206F0">
              <w:t>.</w:t>
            </w:r>
          </w:p>
        </w:tc>
      </w:tr>
      <w:tr w:rsidR="00CE2875" w:rsidRPr="00D206F0" w14:paraId="5AD7F5A2" w14:textId="77777777" w:rsidTr="00C619B4">
        <w:trPr>
          <w:trHeight w:val="450"/>
        </w:trPr>
        <w:tc>
          <w:tcPr>
            <w:tcW w:w="1693" w:type="dxa"/>
            <w:vMerge/>
          </w:tcPr>
          <w:p w14:paraId="356EF340" w14:textId="77777777" w:rsidR="00CE2875" w:rsidRPr="00D206F0" w:rsidRDefault="00CE2875" w:rsidP="00CF17DB"/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7C769E16" w14:textId="22884412" w:rsidR="00CE2875" w:rsidRPr="00D206F0" w:rsidRDefault="0065182F" w:rsidP="00CF17DB">
            <w:pPr>
              <w:spacing w:after="160" w:line="259" w:lineRule="auto"/>
            </w:pPr>
            <w:r>
              <w:rPr>
                <w:color w:val="000000" w:themeColor="text1"/>
              </w:rPr>
              <w:t>4</w:t>
            </w:r>
            <w:r w:rsidR="00CE2875" w:rsidRPr="00D206F0">
              <w:rPr>
                <w:color w:val="000000" w:themeColor="text1"/>
              </w:rPr>
              <w:t>.2 Promote the use of multiple objective tools to guide timely management</w:t>
            </w: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D9BA8E7" w14:textId="7E416DC0" w:rsidR="00CE2875" w:rsidRPr="00D206F0" w:rsidRDefault="00825AD6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atient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7AB89F3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66967A2D" w14:textId="77777777" w:rsidTr="00C619B4">
        <w:trPr>
          <w:trHeight w:val="450"/>
        </w:trPr>
        <w:tc>
          <w:tcPr>
            <w:tcW w:w="1693" w:type="dxa"/>
            <w:vMerge/>
          </w:tcPr>
          <w:p w14:paraId="29F73732" w14:textId="77777777" w:rsidR="00CE2875" w:rsidRPr="00D206F0" w:rsidRDefault="00CE2875" w:rsidP="00CF17DB"/>
        </w:tc>
        <w:tc>
          <w:tcPr>
            <w:tcW w:w="1701" w:type="dxa"/>
            <w:vMerge/>
          </w:tcPr>
          <w:p w14:paraId="0C0D4FDC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75BD6477" w14:textId="77777777" w:rsidR="00CE2875" w:rsidRPr="00D206F0" w:rsidRDefault="00CE2875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Suggestions were made to include various tools for decision-making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7DC4163F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Not all decision-making tools could be included due to space and focus constraints.</w:t>
            </w:r>
          </w:p>
        </w:tc>
      </w:tr>
      <w:tr w:rsidR="00CE2875" w:rsidRPr="00D206F0" w14:paraId="0A9736D3" w14:textId="77777777" w:rsidTr="00C619B4">
        <w:trPr>
          <w:trHeight w:val="450"/>
        </w:trPr>
        <w:tc>
          <w:tcPr>
            <w:tcW w:w="1693" w:type="dxa"/>
            <w:vMerge/>
          </w:tcPr>
          <w:p w14:paraId="35DA03F7" w14:textId="77777777" w:rsidR="00CE2875" w:rsidRPr="00D206F0" w:rsidRDefault="00CE2875" w:rsidP="00CF17DB"/>
        </w:tc>
        <w:tc>
          <w:tcPr>
            <w:tcW w:w="1701" w:type="dxa"/>
            <w:vMerge/>
          </w:tcPr>
          <w:p w14:paraId="07D6D8A0" w14:textId="77777777" w:rsidR="00CE2875" w:rsidRPr="00D206F0" w:rsidRDefault="00CE2875" w:rsidP="00CF17DB"/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84126F3" w14:textId="2F1C48C6" w:rsidR="00CE2875" w:rsidRPr="00D206F0" w:rsidRDefault="00881DA3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Health Professional</w:t>
            </w:r>
            <w:r>
              <w:rPr>
                <w:color w:val="000000" w:themeColor="text1"/>
              </w:rPr>
              <w:t>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680144A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6FFCF1A7" w14:textId="77777777" w:rsidTr="00C619B4">
        <w:trPr>
          <w:trHeight w:val="450"/>
        </w:trPr>
        <w:tc>
          <w:tcPr>
            <w:tcW w:w="1693" w:type="dxa"/>
            <w:vMerge/>
          </w:tcPr>
          <w:p w14:paraId="661EEB41" w14:textId="77777777" w:rsidR="00CE2875" w:rsidRPr="00D206F0" w:rsidRDefault="00CE2875" w:rsidP="00CF17DB"/>
        </w:tc>
        <w:tc>
          <w:tcPr>
            <w:tcW w:w="1701" w:type="dxa"/>
            <w:vMerge/>
          </w:tcPr>
          <w:p w14:paraId="4B341C11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292590E5" w14:textId="3E4A24B8" w:rsidR="00CE2875" w:rsidRPr="00D206F0" w:rsidRDefault="00CE2875" w:rsidP="00CF17DB">
            <w:pPr>
              <w:rPr>
                <w:color w:val="000000" w:themeColor="text1"/>
              </w:rPr>
            </w:pPr>
            <w:r w:rsidRPr="00D206F0">
              <w:t>Health professional</w:t>
            </w:r>
            <w:r w:rsidR="007B649A">
              <w:t>-participants</w:t>
            </w:r>
            <w:r w:rsidRPr="00D206F0">
              <w:t xml:space="preserve"> recommended including various objective tools</w:t>
            </w:r>
            <w:r>
              <w:t xml:space="preserve"> to further guide decision making</w:t>
            </w:r>
            <w:r w:rsidRPr="00D206F0">
              <w:t xml:space="preserve">. 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21345711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>
              <w:t>T</w:t>
            </w:r>
            <w:r w:rsidRPr="00D206F0">
              <w:t>o keep the decision aid concise</w:t>
            </w:r>
            <w:r>
              <w:t xml:space="preserve">, </w:t>
            </w:r>
            <w:r w:rsidRPr="00D206F0">
              <w:t>not all suggestions could be incorporated.</w:t>
            </w:r>
          </w:p>
        </w:tc>
      </w:tr>
      <w:tr w:rsidR="00CE2875" w:rsidRPr="00D206F0" w14:paraId="15759218" w14:textId="77777777" w:rsidTr="00C619B4">
        <w:trPr>
          <w:trHeight w:val="450"/>
        </w:trPr>
        <w:tc>
          <w:tcPr>
            <w:tcW w:w="1693" w:type="dxa"/>
            <w:vMerge w:val="restart"/>
            <w:tcMar>
              <w:left w:w="105" w:type="dxa"/>
              <w:right w:w="105" w:type="dxa"/>
            </w:tcMar>
          </w:tcPr>
          <w:p w14:paraId="55CF82A3" w14:textId="6B20AEAA" w:rsidR="00CE2875" w:rsidRPr="00D206F0" w:rsidRDefault="0065182F" w:rsidP="00CF17DB">
            <w:pPr>
              <w:spacing w:after="160"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="00CE2875" w:rsidRPr="00D206F0">
              <w:rPr>
                <w:color w:val="000000" w:themeColor="text1"/>
              </w:rPr>
              <w:t>. Create realistic treatment expectations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14D38182" w14:textId="5FD9AEAF" w:rsidR="00CE2875" w:rsidRPr="00D206F0" w:rsidRDefault="0065182F" w:rsidP="00CF17DB">
            <w:pPr>
              <w:spacing w:after="160" w:line="259" w:lineRule="auto"/>
            </w:pPr>
            <w:r>
              <w:rPr>
                <w:color w:val="000000" w:themeColor="text1"/>
              </w:rPr>
              <w:t>5</w:t>
            </w:r>
            <w:r w:rsidR="00CE2875" w:rsidRPr="00D206F0">
              <w:rPr>
                <w:color w:val="000000" w:themeColor="text1"/>
              </w:rPr>
              <w:t>.1 Awareness of non-surgical and surgical management aims for people with DCM</w:t>
            </w: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11C06FC" w14:textId="44C7C113" w:rsidR="00CE2875" w:rsidRPr="00D206F0" w:rsidRDefault="00825AD6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atient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B44B235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2B42AFA1" w14:textId="77777777" w:rsidTr="00C619B4">
        <w:trPr>
          <w:trHeight w:val="450"/>
        </w:trPr>
        <w:tc>
          <w:tcPr>
            <w:tcW w:w="1693" w:type="dxa"/>
            <w:vMerge/>
          </w:tcPr>
          <w:p w14:paraId="5A72597D" w14:textId="77777777" w:rsidR="00CE2875" w:rsidRPr="00D206F0" w:rsidRDefault="00CE2875" w:rsidP="00CF17DB"/>
        </w:tc>
        <w:tc>
          <w:tcPr>
            <w:tcW w:w="1701" w:type="dxa"/>
            <w:vMerge/>
          </w:tcPr>
          <w:p w14:paraId="6FE00825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00A55753" w14:textId="77777777" w:rsidR="00CE2875" w:rsidRPr="00D206F0" w:rsidRDefault="00CE2875" w:rsidP="00CF17DB">
            <w:pPr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There was a need to clarify goals for non-surgical and surgical treatments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6213C392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Some feedback on goals was too case-specific for broad application</w:t>
            </w:r>
            <w:r>
              <w:rPr>
                <w:color w:val="000000" w:themeColor="text1"/>
              </w:rPr>
              <w:t xml:space="preserve"> to be included.</w:t>
            </w:r>
          </w:p>
        </w:tc>
      </w:tr>
      <w:tr w:rsidR="00CE2875" w:rsidRPr="00D206F0" w14:paraId="51C2B7B1" w14:textId="77777777" w:rsidTr="00C619B4">
        <w:trPr>
          <w:trHeight w:val="450"/>
        </w:trPr>
        <w:tc>
          <w:tcPr>
            <w:tcW w:w="1693" w:type="dxa"/>
            <w:vMerge/>
          </w:tcPr>
          <w:p w14:paraId="38586E88" w14:textId="77777777" w:rsidR="00CE2875" w:rsidRPr="00D206F0" w:rsidRDefault="00CE2875" w:rsidP="00CF17DB"/>
        </w:tc>
        <w:tc>
          <w:tcPr>
            <w:tcW w:w="1701" w:type="dxa"/>
            <w:vMerge/>
          </w:tcPr>
          <w:p w14:paraId="33953657" w14:textId="77777777" w:rsidR="00CE2875" w:rsidRPr="00D206F0" w:rsidRDefault="00CE2875" w:rsidP="00CF17DB"/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E5286C3" w14:textId="3E46DA75" w:rsidR="00CE2875" w:rsidRPr="00D206F0" w:rsidRDefault="00881DA3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Health Professional</w:t>
            </w:r>
            <w:r>
              <w:rPr>
                <w:color w:val="000000" w:themeColor="text1"/>
              </w:rPr>
              <w:t>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F08DAE7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41663248" w14:textId="77777777" w:rsidTr="00C619B4">
        <w:trPr>
          <w:trHeight w:val="450"/>
        </w:trPr>
        <w:tc>
          <w:tcPr>
            <w:tcW w:w="1693" w:type="dxa"/>
            <w:vMerge/>
          </w:tcPr>
          <w:p w14:paraId="360DF118" w14:textId="77777777" w:rsidR="00CE2875" w:rsidRPr="00D206F0" w:rsidRDefault="00CE2875" w:rsidP="00CF17DB"/>
        </w:tc>
        <w:tc>
          <w:tcPr>
            <w:tcW w:w="1701" w:type="dxa"/>
            <w:vMerge/>
          </w:tcPr>
          <w:p w14:paraId="4FE6FFDB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6BF2621A" w14:textId="3D6F75F8" w:rsidR="00CE2875" w:rsidRPr="00D206F0" w:rsidRDefault="00CE2875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t>Health professional</w:t>
            </w:r>
            <w:r w:rsidR="007B649A">
              <w:t>-participants</w:t>
            </w:r>
            <w:r w:rsidRPr="00D206F0">
              <w:t xml:space="preserve"> requested clearer goals for both non-surgical and surgical management. 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4CAA6EB7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t>Goals should be tailored to each person with DCM, so were not specific in the decision aid.</w:t>
            </w:r>
          </w:p>
        </w:tc>
      </w:tr>
      <w:tr w:rsidR="00CE2875" w:rsidRPr="00D206F0" w14:paraId="6982FF74" w14:textId="77777777" w:rsidTr="00C619B4">
        <w:trPr>
          <w:trHeight w:val="450"/>
        </w:trPr>
        <w:tc>
          <w:tcPr>
            <w:tcW w:w="1693" w:type="dxa"/>
            <w:vMerge/>
          </w:tcPr>
          <w:p w14:paraId="08A3B8CB" w14:textId="77777777" w:rsidR="00CE2875" w:rsidRPr="00D206F0" w:rsidRDefault="00CE2875" w:rsidP="00CF17DB"/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0BF505E9" w14:textId="3F378B34" w:rsidR="00CE2875" w:rsidRPr="00D206F0" w:rsidRDefault="0065182F" w:rsidP="00CF17DB">
            <w:pPr>
              <w:spacing w:after="160" w:line="259" w:lineRule="auto"/>
            </w:pPr>
            <w:r>
              <w:rPr>
                <w:color w:val="000000" w:themeColor="text1"/>
              </w:rPr>
              <w:t>5</w:t>
            </w:r>
            <w:r w:rsidR="00CE2875" w:rsidRPr="00D206F0">
              <w:rPr>
                <w:color w:val="000000" w:themeColor="text1"/>
              </w:rPr>
              <w:t>.2 Clarify guidelines for rehabilitation and potential for spinal cord healing</w:t>
            </w: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1F07E08" w14:textId="5FD507E3" w:rsidR="00CE2875" w:rsidRPr="00D206F0" w:rsidRDefault="00825AD6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atient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21FD033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24A347A6" w14:textId="77777777" w:rsidTr="00C619B4">
        <w:trPr>
          <w:trHeight w:val="450"/>
        </w:trPr>
        <w:tc>
          <w:tcPr>
            <w:tcW w:w="1693" w:type="dxa"/>
            <w:vMerge/>
          </w:tcPr>
          <w:p w14:paraId="618EF78E" w14:textId="77777777" w:rsidR="00CE2875" w:rsidRPr="00D206F0" w:rsidRDefault="00CE2875" w:rsidP="00CF17DB"/>
        </w:tc>
        <w:tc>
          <w:tcPr>
            <w:tcW w:w="1701" w:type="dxa"/>
            <w:vMerge/>
          </w:tcPr>
          <w:p w14:paraId="44BBEA70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781D9B15" w14:textId="77777777" w:rsidR="00CE2875" w:rsidRPr="00D206F0" w:rsidRDefault="00CE2875" w:rsidP="00CF17DB">
            <w:pPr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There was a need for clear rehabilitation and healing guidelines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22D37103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t>Due to the limited availability of evidence to guide rehabilitation for DCM and spinal cord healing we were unable to provide further detail.</w:t>
            </w:r>
          </w:p>
        </w:tc>
      </w:tr>
      <w:tr w:rsidR="00CE2875" w:rsidRPr="00D206F0" w14:paraId="4AED392B" w14:textId="77777777" w:rsidTr="00C619B4">
        <w:trPr>
          <w:trHeight w:val="300"/>
        </w:trPr>
        <w:tc>
          <w:tcPr>
            <w:tcW w:w="1693" w:type="dxa"/>
            <w:vMerge/>
          </w:tcPr>
          <w:p w14:paraId="270070B1" w14:textId="77777777" w:rsidR="00CE2875" w:rsidRPr="00D206F0" w:rsidRDefault="00CE2875" w:rsidP="00CF17DB"/>
        </w:tc>
        <w:tc>
          <w:tcPr>
            <w:tcW w:w="1701" w:type="dxa"/>
            <w:vMerge/>
          </w:tcPr>
          <w:p w14:paraId="56EFF16B" w14:textId="77777777" w:rsidR="00CE2875" w:rsidRPr="00D206F0" w:rsidRDefault="00CE2875" w:rsidP="00CF17DB"/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E0D7BC6" w14:textId="0A9C7200" w:rsidR="00CE2875" w:rsidRPr="00D206F0" w:rsidRDefault="00881DA3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Health Professional</w:t>
            </w:r>
            <w:r>
              <w:rPr>
                <w:color w:val="000000" w:themeColor="text1"/>
              </w:rPr>
              <w:t>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65235F7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29A0F0B2" w14:textId="77777777" w:rsidTr="00C619B4">
        <w:trPr>
          <w:trHeight w:val="450"/>
        </w:trPr>
        <w:tc>
          <w:tcPr>
            <w:tcW w:w="1693" w:type="dxa"/>
            <w:vMerge/>
          </w:tcPr>
          <w:p w14:paraId="09B70AF4" w14:textId="77777777" w:rsidR="00CE2875" w:rsidRPr="00D206F0" w:rsidRDefault="00CE2875" w:rsidP="00CF17DB"/>
        </w:tc>
        <w:tc>
          <w:tcPr>
            <w:tcW w:w="1701" w:type="dxa"/>
            <w:vMerge/>
          </w:tcPr>
          <w:p w14:paraId="4E2BEE6F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0666F038" w14:textId="780D7DBD" w:rsidR="00CE2875" w:rsidRPr="00D206F0" w:rsidRDefault="00CE2875" w:rsidP="00CF17DB">
            <w:pPr>
              <w:rPr>
                <w:color w:val="000000" w:themeColor="text1"/>
              </w:rPr>
            </w:pPr>
            <w:r w:rsidRPr="00D206F0">
              <w:t>Health professional</w:t>
            </w:r>
            <w:r w:rsidR="007B649A">
              <w:t>-participants</w:t>
            </w:r>
            <w:r w:rsidRPr="00D206F0">
              <w:t xml:space="preserve"> requested detailed guidelines on rehabilitation and spinal cord healing. 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361A4A4B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 w:rsidRPr="00D206F0">
              <w:t xml:space="preserve">Due to the limited availability of evidence to guide rehabilitation for DCM and spinal cord healing we were unable to provide further detail. </w:t>
            </w:r>
          </w:p>
        </w:tc>
      </w:tr>
      <w:tr w:rsidR="00CE2875" w:rsidRPr="00D206F0" w14:paraId="548570D9" w14:textId="77777777" w:rsidTr="00C619B4">
        <w:trPr>
          <w:trHeight w:val="450"/>
        </w:trPr>
        <w:tc>
          <w:tcPr>
            <w:tcW w:w="1693" w:type="dxa"/>
            <w:vMerge/>
          </w:tcPr>
          <w:p w14:paraId="1E3EA127" w14:textId="77777777" w:rsidR="00CE2875" w:rsidRPr="00D206F0" w:rsidRDefault="00CE2875" w:rsidP="00CF17DB"/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63B90964" w14:textId="2ECE1802" w:rsidR="00CE2875" w:rsidRPr="00D206F0" w:rsidRDefault="0065182F" w:rsidP="00CF17DB">
            <w:pPr>
              <w:spacing w:after="160" w:line="259" w:lineRule="auto"/>
            </w:pPr>
            <w:r>
              <w:rPr>
                <w:color w:val="000000" w:themeColor="text1"/>
              </w:rPr>
              <w:t>5</w:t>
            </w:r>
            <w:r w:rsidR="00CE2875" w:rsidRPr="00D206F0">
              <w:rPr>
                <w:color w:val="000000" w:themeColor="text1"/>
              </w:rPr>
              <w:t xml:space="preserve">.3 Highlight challenges to access and </w:t>
            </w:r>
            <w:r w:rsidR="00CE2875" w:rsidRPr="00D206F0">
              <w:rPr>
                <w:color w:val="000000" w:themeColor="text1"/>
              </w:rPr>
              <w:lastRenderedPageBreak/>
              <w:t>affordability of care for people with DCM</w:t>
            </w:r>
          </w:p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CAA3252" w14:textId="6D95C2C7" w:rsidR="00CE2875" w:rsidRPr="00D206F0" w:rsidRDefault="00825AD6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lastRenderedPageBreak/>
              <w:t>P</w:t>
            </w:r>
            <w:r>
              <w:rPr>
                <w:color w:val="000000" w:themeColor="text1"/>
              </w:rPr>
              <w:t>atient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8594A55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34B2662C" w14:textId="77777777" w:rsidTr="00C619B4">
        <w:trPr>
          <w:trHeight w:val="450"/>
        </w:trPr>
        <w:tc>
          <w:tcPr>
            <w:tcW w:w="1693" w:type="dxa"/>
            <w:vMerge/>
          </w:tcPr>
          <w:p w14:paraId="1E472A19" w14:textId="77777777" w:rsidR="00CE2875" w:rsidRPr="00D206F0" w:rsidRDefault="00CE2875" w:rsidP="00CF17DB"/>
        </w:tc>
        <w:tc>
          <w:tcPr>
            <w:tcW w:w="1701" w:type="dxa"/>
            <w:vMerge/>
          </w:tcPr>
          <w:p w14:paraId="2B26BED3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087371E8" w14:textId="77777777" w:rsidR="00CE2875" w:rsidRPr="00D206F0" w:rsidRDefault="00CE2875" w:rsidP="00CF17DB">
            <w:pPr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Concerns were raised about access to and affordability of care.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4FE58F2C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he decision aid is designed to be used globally. It can be adapted to incorporate </w:t>
            </w:r>
            <w:proofErr w:type="spellStart"/>
            <w:r>
              <w:rPr>
                <w:color w:val="000000" w:themeColor="text1"/>
              </w:rPr>
              <w:t>specifc</w:t>
            </w:r>
            <w:proofErr w:type="spellEnd"/>
            <w:r>
              <w:rPr>
                <w:color w:val="000000" w:themeColor="text1"/>
              </w:rPr>
              <w:t xml:space="preserve"> access </w:t>
            </w:r>
            <w:r>
              <w:rPr>
                <w:color w:val="000000" w:themeColor="text1"/>
              </w:rPr>
              <w:lastRenderedPageBreak/>
              <w:t xml:space="preserve">and </w:t>
            </w:r>
            <w:r w:rsidRPr="00D206F0">
              <w:rPr>
                <w:color w:val="000000" w:themeColor="text1"/>
              </w:rPr>
              <w:t xml:space="preserve">affordability </w:t>
            </w:r>
            <w:r>
              <w:rPr>
                <w:color w:val="000000" w:themeColor="text1"/>
              </w:rPr>
              <w:t xml:space="preserve">to </w:t>
            </w:r>
            <w:r w:rsidRPr="00D206F0">
              <w:rPr>
                <w:color w:val="000000" w:themeColor="text1"/>
              </w:rPr>
              <w:t>care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ifnromation</w:t>
            </w:r>
            <w:proofErr w:type="spellEnd"/>
            <w:r w:rsidRPr="00D206F0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for different</w:t>
            </w:r>
            <w:r w:rsidRPr="00D206F0">
              <w:rPr>
                <w:color w:val="000000" w:themeColor="text1"/>
              </w:rPr>
              <w:t xml:space="preserve"> countries</w:t>
            </w:r>
            <w:r>
              <w:rPr>
                <w:color w:val="000000" w:themeColor="text1"/>
              </w:rPr>
              <w:t xml:space="preserve"> in the future</w:t>
            </w:r>
            <w:r w:rsidRPr="00D206F0">
              <w:rPr>
                <w:color w:val="000000" w:themeColor="text1"/>
              </w:rPr>
              <w:t>.</w:t>
            </w:r>
          </w:p>
        </w:tc>
      </w:tr>
      <w:tr w:rsidR="00CE2875" w:rsidRPr="00D206F0" w14:paraId="5A28F4BC" w14:textId="77777777" w:rsidTr="00C619B4">
        <w:trPr>
          <w:trHeight w:val="450"/>
        </w:trPr>
        <w:tc>
          <w:tcPr>
            <w:tcW w:w="1693" w:type="dxa"/>
            <w:vMerge/>
          </w:tcPr>
          <w:p w14:paraId="3B0681FF" w14:textId="77777777" w:rsidR="00CE2875" w:rsidRPr="00D206F0" w:rsidRDefault="00CE2875" w:rsidP="00CF17DB"/>
        </w:tc>
        <w:tc>
          <w:tcPr>
            <w:tcW w:w="1701" w:type="dxa"/>
            <w:vMerge/>
          </w:tcPr>
          <w:p w14:paraId="03B5EF94" w14:textId="77777777" w:rsidR="00CE2875" w:rsidRPr="00D206F0" w:rsidRDefault="00CE2875" w:rsidP="00CF17DB"/>
        </w:tc>
        <w:tc>
          <w:tcPr>
            <w:tcW w:w="56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5B4AF5E" w14:textId="255E3DE3" w:rsidR="00CE2875" w:rsidRPr="00D206F0" w:rsidRDefault="00881DA3" w:rsidP="00CF17DB">
            <w:pPr>
              <w:spacing w:after="160" w:line="259" w:lineRule="auto"/>
              <w:rPr>
                <w:color w:val="000000" w:themeColor="text1"/>
              </w:rPr>
            </w:pPr>
            <w:r w:rsidRPr="00D206F0">
              <w:rPr>
                <w:color w:val="000000" w:themeColor="text1"/>
              </w:rPr>
              <w:t>Health Professional</w:t>
            </w:r>
            <w:r>
              <w:rPr>
                <w:color w:val="000000" w:themeColor="text1"/>
              </w:rPr>
              <w:t>-participants</w:t>
            </w:r>
          </w:p>
        </w:tc>
        <w:tc>
          <w:tcPr>
            <w:tcW w:w="488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FB8A89A" w14:textId="77777777" w:rsidR="00CE2875" w:rsidRPr="00D206F0" w:rsidRDefault="00CE2875" w:rsidP="00CF17D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CE2875" w:rsidRPr="00D206F0" w14:paraId="7A13DD6F" w14:textId="77777777" w:rsidTr="00C619B4">
        <w:trPr>
          <w:trHeight w:val="450"/>
        </w:trPr>
        <w:tc>
          <w:tcPr>
            <w:tcW w:w="1693" w:type="dxa"/>
            <w:vMerge/>
          </w:tcPr>
          <w:p w14:paraId="7041B380" w14:textId="77777777" w:rsidR="00CE2875" w:rsidRPr="00D206F0" w:rsidRDefault="00CE2875" w:rsidP="00CF17DB"/>
        </w:tc>
        <w:tc>
          <w:tcPr>
            <w:tcW w:w="1701" w:type="dxa"/>
            <w:vMerge/>
          </w:tcPr>
          <w:p w14:paraId="23902239" w14:textId="77777777" w:rsidR="00CE2875" w:rsidRPr="00D206F0" w:rsidRDefault="00CE2875" w:rsidP="00CF17DB"/>
        </w:tc>
        <w:tc>
          <w:tcPr>
            <w:tcW w:w="5670" w:type="dxa"/>
            <w:tcMar>
              <w:left w:w="105" w:type="dxa"/>
              <w:right w:w="105" w:type="dxa"/>
            </w:tcMar>
          </w:tcPr>
          <w:p w14:paraId="6B7DADC3" w14:textId="389DA2EA" w:rsidR="00CE2875" w:rsidRPr="00D206F0" w:rsidRDefault="00CE2875" w:rsidP="00CF17DB">
            <w:pPr>
              <w:rPr>
                <w:color w:val="000000" w:themeColor="text1"/>
              </w:rPr>
            </w:pPr>
            <w:r w:rsidRPr="00D206F0">
              <w:t>Health professional</w:t>
            </w:r>
            <w:r w:rsidR="007B649A">
              <w:t>-participants</w:t>
            </w:r>
            <w:r w:rsidRPr="00D206F0">
              <w:t xml:space="preserve"> stressed the need to address barriers to access and affordability. </w:t>
            </w:r>
          </w:p>
        </w:tc>
        <w:tc>
          <w:tcPr>
            <w:tcW w:w="4887" w:type="dxa"/>
            <w:tcMar>
              <w:left w:w="105" w:type="dxa"/>
              <w:right w:w="105" w:type="dxa"/>
            </w:tcMar>
          </w:tcPr>
          <w:p w14:paraId="4F7FEF80" w14:textId="77777777" w:rsidR="00CE2875" w:rsidRPr="00D206F0" w:rsidRDefault="00CE2875" w:rsidP="00CF17DB">
            <w:pPr>
              <w:rPr>
                <w:color w:val="000000" w:themeColor="text1"/>
                <w:lang w:val="en-US"/>
              </w:rPr>
            </w:pPr>
            <w:r w:rsidRPr="00D206F0">
              <w:t xml:space="preserve">Providing practical solutions </w:t>
            </w:r>
            <w:r w:rsidRPr="00D206F0">
              <w:rPr>
                <w:color w:val="000000" w:themeColor="text1"/>
              </w:rPr>
              <w:t>around access and affordability of care</w:t>
            </w:r>
            <w:r w:rsidRPr="00D206F0">
              <w:t xml:space="preserve"> was outside the scope of </w:t>
            </w:r>
            <w:r>
              <w:t xml:space="preserve">the decision aid </w:t>
            </w:r>
            <w:r w:rsidRPr="00D206F0">
              <w:t>due to differences between countries and to keep the decision aid more concise.</w:t>
            </w:r>
          </w:p>
        </w:tc>
      </w:tr>
    </w:tbl>
    <w:p w14:paraId="53161A96" w14:textId="7394F510" w:rsidR="007839F3" w:rsidRPr="00D206F0" w:rsidRDefault="00CE2875" w:rsidP="00551A70">
      <w:r>
        <w:t xml:space="preserve">DCM, </w:t>
      </w:r>
      <w:r w:rsidRPr="00D206F0">
        <w:rPr>
          <w:color w:val="000000" w:themeColor="text1"/>
        </w:rPr>
        <w:t>D</w:t>
      </w:r>
      <w:r>
        <w:rPr>
          <w:color w:val="000000" w:themeColor="text1"/>
        </w:rPr>
        <w:t>eg</w:t>
      </w:r>
      <w:r w:rsidR="00E024FB">
        <w:rPr>
          <w:color w:val="000000" w:themeColor="text1"/>
        </w:rPr>
        <w:t>e</w:t>
      </w:r>
      <w:r>
        <w:rPr>
          <w:color w:val="000000" w:themeColor="text1"/>
        </w:rPr>
        <w:t>nerative Cervical Myelopathy</w:t>
      </w:r>
      <w:r>
        <w:t>, QR, quick respons</w:t>
      </w:r>
      <w:r w:rsidR="00E024FB">
        <w:t>e</w:t>
      </w:r>
    </w:p>
    <w:sectPr w:rsidR="007839F3" w:rsidRPr="00D206F0" w:rsidSect="004B55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11BDD"/>
    <w:multiLevelType w:val="hybridMultilevel"/>
    <w:tmpl w:val="9BDA75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029A1"/>
    <w:multiLevelType w:val="hybridMultilevel"/>
    <w:tmpl w:val="9BDA75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14DC1"/>
    <w:multiLevelType w:val="hybridMultilevel"/>
    <w:tmpl w:val="2594F2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D244C"/>
    <w:multiLevelType w:val="hybridMultilevel"/>
    <w:tmpl w:val="2594F2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9F287A"/>
    <w:multiLevelType w:val="hybridMultilevel"/>
    <w:tmpl w:val="6FB0129C"/>
    <w:lvl w:ilvl="0" w:tplc="C9F4304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2F5C31"/>
    <w:multiLevelType w:val="hybridMultilevel"/>
    <w:tmpl w:val="E0CEEC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755354"/>
    <w:multiLevelType w:val="hybridMultilevel"/>
    <w:tmpl w:val="960860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417DFB"/>
    <w:multiLevelType w:val="hybridMultilevel"/>
    <w:tmpl w:val="EF4009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825A8D"/>
    <w:multiLevelType w:val="hybridMultilevel"/>
    <w:tmpl w:val="E0CEEC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2C7C32"/>
    <w:multiLevelType w:val="hybridMultilevel"/>
    <w:tmpl w:val="9BDA75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B650D1"/>
    <w:multiLevelType w:val="hybridMultilevel"/>
    <w:tmpl w:val="97867BDC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1D4C39"/>
    <w:multiLevelType w:val="hybridMultilevel"/>
    <w:tmpl w:val="A4C22AB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3AE0205"/>
    <w:multiLevelType w:val="hybridMultilevel"/>
    <w:tmpl w:val="15B2D5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190883"/>
    <w:multiLevelType w:val="hybridMultilevel"/>
    <w:tmpl w:val="F9BAFB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E924C2"/>
    <w:multiLevelType w:val="hybridMultilevel"/>
    <w:tmpl w:val="5818FAE4"/>
    <w:lvl w:ilvl="0" w:tplc="0C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222B28"/>
    <w:multiLevelType w:val="hybridMultilevel"/>
    <w:tmpl w:val="EF4009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01260C"/>
    <w:multiLevelType w:val="hybridMultilevel"/>
    <w:tmpl w:val="751E9E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3111B2"/>
    <w:multiLevelType w:val="hybridMultilevel"/>
    <w:tmpl w:val="2CD8B8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6185301">
    <w:abstractNumId w:val="11"/>
  </w:num>
  <w:num w:numId="2" w16cid:durableId="902376652">
    <w:abstractNumId w:val="17"/>
  </w:num>
  <w:num w:numId="3" w16cid:durableId="1617056136">
    <w:abstractNumId w:val="13"/>
  </w:num>
  <w:num w:numId="4" w16cid:durableId="818156901">
    <w:abstractNumId w:val="16"/>
  </w:num>
  <w:num w:numId="5" w16cid:durableId="1421029784">
    <w:abstractNumId w:val="1"/>
  </w:num>
  <w:num w:numId="6" w16cid:durableId="741295607">
    <w:abstractNumId w:val="7"/>
  </w:num>
  <w:num w:numId="7" w16cid:durableId="1104498359">
    <w:abstractNumId w:val="5"/>
  </w:num>
  <w:num w:numId="8" w16cid:durableId="460340049">
    <w:abstractNumId w:val="12"/>
  </w:num>
  <w:num w:numId="9" w16cid:durableId="839927833">
    <w:abstractNumId w:val="4"/>
  </w:num>
  <w:num w:numId="10" w16cid:durableId="1806048174">
    <w:abstractNumId w:val="14"/>
  </w:num>
  <w:num w:numId="11" w16cid:durableId="987712378">
    <w:abstractNumId w:val="0"/>
  </w:num>
  <w:num w:numId="12" w16cid:durableId="1231647675">
    <w:abstractNumId w:val="9"/>
  </w:num>
  <w:num w:numId="13" w16cid:durableId="65880642">
    <w:abstractNumId w:val="15"/>
  </w:num>
  <w:num w:numId="14" w16cid:durableId="1723091807">
    <w:abstractNumId w:val="10"/>
  </w:num>
  <w:num w:numId="15" w16cid:durableId="1710689468">
    <w:abstractNumId w:val="8"/>
  </w:num>
  <w:num w:numId="16" w16cid:durableId="1841968685">
    <w:abstractNumId w:val="2"/>
  </w:num>
  <w:num w:numId="17" w16cid:durableId="522010910">
    <w:abstractNumId w:val="6"/>
  </w:num>
  <w:num w:numId="18" w16cid:durableId="10517309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DD3"/>
    <w:rsid w:val="00000A55"/>
    <w:rsid w:val="00002743"/>
    <w:rsid w:val="00004DFF"/>
    <w:rsid w:val="000061CD"/>
    <w:rsid w:val="000122A8"/>
    <w:rsid w:val="00013335"/>
    <w:rsid w:val="000201D9"/>
    <w:rsid w:val="0002209F"/>
    <w:rsid w:val="000238E3"/>
    <w:rsid w:val="00024F04"/>
    <w:rsid w:val="00025B83"/>
    <w:rsid w:val="0002604A"/>
    <w:rsid w:val="0002709E"/>
    <w:rsid w:val="00041173"/>
    <w:rsid w:val="00042DC8"/>
    <w:rsid w:val="000459DB"/>
    <w:rsid w:val="00045A60"/>
    <w:rsid w:val="00045D9F"/>
    <w:rsid w:val="00046BA2"/>
    <w:rsid w:val="00047C2D"/>
    <w:rsid w:val="00050404"/>
    <w:rsid w:val="000572FE"/>
    <w:rsid w:val="00057473"/>
    <w:rsid w:val="00061403"/>
    <w:rsid w:val="00064A9D"/>
    <w:rsid w:val="00065029"/>
    <w:rsid w:val="0007018B"/>
    <w:rsid w:val="000728C0"/>
    <w:rsid w:val="00072B0E"/>
    <w:rsid w:val="00081145"/>
    <w:rsid w:val="000814CA"/>
    <w:rsid w:val="000826A1"/>
    <w:rsid w:val="00091BE7"/>
    <w:rsid w:val="00092628"/>
    <w:rsid w:val="000926F8"/>
    <w:rsid w:val="000934F4"/>
    <w:rsid w:val="0009373D"/>
    <w:rsid w:val="000946A7"/>
    <w:rsid w:val="00096267"/>
    <w:rsid w:val="000A2699"/>
    <w:rsid w:val="000B05B0"/>
    <w:rsid w:val="000B2C03"/>
    <w:rsid w:val="000B431D"/>
    <w:rsid w:val="000B4895"/>
    <w:rsid w:val="000B6AEB"/>
    <w:rsid w:val="000C0070"/>
    <w:rsid w:val="000C21A3"/>
    <w:rsid w:val="000C7525"/>
    <w:rsid w:val="000D10C0"/>
    <w:rsid w:val="000D4F3A"/>
    <w:rsid w:val="000D6945"/>
    <w:rsid w:val="000E659C"/>
    <w:rsid w:val="000E78FD"/>
    <w:rsid w:val="000F2D7C"/>
    <w:rsid w:val="00104255"/>
    <w:rsid w:val="001056C8"/>
    <w:rsid w:val="0010621F"/>
    <w:rsid w:val="00106F05"/>
    <w:rsid w:val="00107AA5"/>
    <w:rsid w:val="00111895"/>
    <w:rsid w:val="00112137"/>
    <w:rsid w:val="001127EC"/>
    <w:rsid w:val="00112B50"/>
    <w:rsid w:val="001165BD"/>
    <w:rsid w:val="0012206C"/>
    <w:rsid w:val="00127F93"/>
    <w:rsid w:val="001304F9"/>
    <w:rsid w:val="001327DF"/>
    <w:rsid w:val="00135D07"/>
    <w:rsid w:val="0013683B"/>
    <w:rsid w:val="00136950"/>
    <w:rsid w:val="00143F92"/>
    <w:rsid w:val="0014420E"/>
    <w:rsid w:val="001478B7"/>
    <w:rsid w:val="001510DA"/>
    <w:rsid w:val="001519D4"/>
    <w:rsid w:val="00154CC0"/>
    <w:rsid w:val="0015788B"/>
    <w:rsid w:val="001578D0"/>
    <w:rsid w:val="0016324C"/>
    <w:rsid w:val="001651B0"/>
    <w:rsid w:val="00173450"/>
    <w:rsid w:val="0017406D"/>
    <w:rsid w:val="0017736E"/>
    <w:rsid w:val="00183E6B"/>
    <w:rsid w:val="0018573F"/>
    <w:rsid w:val="00190D39"/>
    <w:rsid w:val="0019102B"/>
    <w:rsid w:val="00196EF7"/>
    <w:rsid w:val="001A1419"/>
    <w:rsid w:val="001A4A79"/>
    <w:rsid w:val="001B12F2"/>
    <w:rsid w:val="001B5DAD"/>
    <w:rsid w:val="001B7621"/>
    <w:rsid w:val="001B79B6"/>
    <w:rsid w:val="001C60C6"/>
    <w:rsid w:val="001C6DFE"/>
    <w:rsid w:val="001C739A"/>
    <w:rsid w:val="001D6590"/>
    <w:rsid w:val="001E154F"/>
    <w:rsid w:val="001E16BD"/>
    <w:rsid w:val="001E340B"/>
    <w:rsid w:val="001F0ECA"/>
    <w:rsid w:val="001F0FF9"/>
    <w:rsid w:val="001F6344"/>
    <w:rsid w:val="001F6BC4"/>
    <w:rsid w:val="0020234E"/>
    <w:rsid w:val="00202DA7"/>
    <w:rsid w:val="00206A5F"/>
    <w:rsid w:val="0021122E"/>
    <w:rsid w:val="0021498D"/>
    <w:rsid w:val="0021529A"/>
    <w:rsid w:val="00215507"/>
    <w:rsid w:val="00224AD9"/>
    <w:rsid w:val="00230246"/>
    <w:rsid w:val="002331C1"/>
    <w:rsid w:val="0024226C"/>
    <w:rsid w:val="00244BAE"/>
    <w:rsid w:val="00245B58"/>
    <w:rsid w:val="002541FD"/>
    <w:rsid w:val="00257236"/>
    <w:rsid w:val="00260BBE"/>
    <w:rsid w:val="00262A39"/>
    <w:rsid w:val="002669DD"/>
    <w:rsid w:val="002712F1"/>
    <w:rsid w:val="0027429D"/>
    <w:rsid w:val="00277A05"/>
    <w:rsid w:val="00277DEA"/>
    <w:rsid w:val="00277EB3"/>
    <w:rsid w:val="00282B5B"/>
    <w:rsid w:val="00285236"/>
    <w:rsid w:val="002923D5"/>
    <w:rsid w:val="002924C7"/>
    <w:rsid w:val="002926B2"/>
    <w:rsid w:val="00293D1C"/>
    <w:rsid w:val="002965D3"/>
    <w:rsid w:val="002975F2"/>
    <w:rsid w:val="002A03E6"/>
    <w:rsid w:val="002A3C08"/>
    <w:rsid w:val="002A48BA"/>
    <w:rsid w:val="002A6AE8"/>
    <w:rsid w:val="002B36B1"/>
    <w:rsid w:val="002B4000"/>
    <w:rsid w:val="002C31F5"/>
    <w:rsid w:val="002C3DBC"/>
    <w:rsid w:val="002C56A0"/>
    <w:rsid w:val="002C7717"/>
    <w:rsid w:val="002D1B55"/>
    <w:rsid w:val="002E07DC"/>
    <w:rsid w:val="002E2FAD"/>
    <w:rsid w:val="002E7849"/>
    <w:rsid w:val="002F103F"/>
    <w:rsid w:val="002F34F4"/>
    <w:rsid w:val="002F3C1A"/>
    <w:rsid w:val="002F5375"/>
    <w:rsid w:val="00305B09"/>
    <w:rsid w:val="003062C9"/>
    <w:rsid w:val="00306756"/>
    <w:rsid w:val="00321975"/>
    <w:rsid w:val="00321A29"/>
    <w:rsid w:val="003255C3"/>
    <w:rsid w:val="00327075"/>
    <w:rsid w:val="00332631"/>
    <w:rsid w:val="00332D81"/>
    <w:rsid w:val="00340A5C"/>
    <w:rsid w:val="0034513A"/>
    <w:rsid w:val="00352E99"/>
    <w:rsid w:val="003566E1"/>
    <w:rsid w:val="00357B25"/>
    <w:rsid w:val="003600CF"/>
    <w:rsid w:val="00360876"/>
    <w:rsid w:val="00362EAE"/>
    <w:rsid w:val="00363CDB"/>
    <w:rsid w:val="0036431C"/>
    <w:rsid w:val="00370CDF"/>
    <w:rsid w:val="0037190E"/>
    <w:rsid w:val="00373D62"/>
    <w:rsid w:val="00377C51"/>
    <w:rsid w:val="00377DD6"/>
    <w:rsid w:val="00380E12"/>
    <w:rsid w:val="003810E1"/>
    <w:rsid w:val="0038240A"/>
    <w:rsid w:val="0038627B"/>
    <w:rsid w:val="0038690A"/>
    <w:rsid w:val="00391149"/>
    <w:rsid w:val="00391518"/>
    <w:rsid w:val="00396287"/>
    <w:rsid w:val="003A2027"/>
    <w:rsid w:val="003A7ED4"/>
    <w:rsid w:val="003B43E8"/>
    <w:rsid w:val="003C38FF"/>
    <w:rsid w:val="003D1BEF"/>
    <w:rsid w:val="003D337F"/>
    <w:rsid w:val="003D4CCC"/>
    <w:rsid w:val="003E37B0"/>
    <w:rsid w:val="003E416E"/>
    <w:rsid w:val="003E57F0"/>
    <w:rsid w:val="003E71B6"/>
    <w:rsid w:val="003F0840"/>
    <w:rsid w:val="003F46BC"/>
    <w:rsid w:val="003F5713"/>
    <w:rsid w:val="003F5F66"/>
    <w:rsid w:val="003F61D5"/>
    <w:rsid w:val="003F7671"/>
    <w:rsid w:val="003F7919"/>
    <w:rsid w:val="004025B9"/>
    <w:rsid w:val="004034BF"/>
    <w:rsid w:val="0040439F"/>
    <w:rsid w:val="00405BCC"/>
    <w:rsid w:val="00407EF1"/>
    <w:rsid w:val="004104B7"/>
    <w:rsid w:val="004118F0"/>
    <w:rsid w:val="00413655"/>
    <w:rsid w:val="00414F94"/>
    <w:rsid w:val="0041552A"/>
    <w:rsid w:val="00420569"/>
    <w:rsid w:val="00421BC2"/>
    <w:rsid w:val="004225EF"/>
    <w:rsid w:val="004250E1"/>
    <w:rsid w:val="004311F1"/>
    <w:rsid w:val="00435165"/>
    <w:rsid w:val="00435405"/>
    <w:rsid w:val="004367FA"/>
    <w:rsid w:val="004425E4"/>
    <w:rsid w:val="00444233"/>
    <w:rsid w:val="004462C7"/>
    <w:rsid w:val="00450AF6"/>
    <w:rsid w:val="00454B54"/>
    <w:rsid w:val="004634A4"/>
    <w:rsid w:val="00471161"/>
    <w:rsid w:val="00475A6D"/>
    <w:rsid w:val="00476CA6"/>
    <w:rsid w:val="004776CA"/>
    <w:rsid w:val="004822F7"/>
    <w:rsid w:val="0048377F"/>
    <w:rsid w:val="00484955"/>
    <w:rsid w:val="00497883"/>
    <w:rsid w:val="004A09FA"/>
    <w:rsid w:val="004A2E32"/>
    <w:rsid w:val="004B4455"/>
    <w:rsid w:val="004B559C"/>
    <w:rsid w:val="004B6C1C"/>
    <w:rsid w:val="004C35C9"/>
    <w:rsid w:val="004C3E33"/>
    <w:rsid w:val="004D2B32"/>
    <w:rsid w:val="004D51C9"/>
    <w:rsid w:val="004E1B6C"/>
    <w:rsid w:val="004E215E"/>
    <w:rsid w:val="004E2AB5"/>
    <w:rsid w:val="004E7417"/>
    <w:rsid w:val="004F0C18"/>
    <w:rsid w:val="004F2101"/>
    <w:rsid w:val="00504675"/>
    <w:rsid w:val="005057DB"/>
    <w:rsid w:val="00506AC1"/>
    <w:rsid w:val="00507C39"/>
    <w:rsid w:val="005102FE"/>
    <w:rsid w:val="00512983"/>
    <w:rsid w:val="005129FB"/>
    <w:rsid w:val="005132FF"/>
    <w:rsid w:val="00513C67"/>
    <w:rsid w:val="00520ED1"/>
    <w:rsid w:val="005277E1"/>
    <w:rsid w:val="00527D74"/>
    <w:rsid w:val="00527F96"/>
    <w:rsid w:val="005371AF"/>
    <w:rsid w:val="005378B9"/>
    <w:rsid w:val="00541228"/>
    <w:rsid w:val="00547674"/>
    <w:rsid w:val="00550920"/>
    <w:rsid w:val="00551A70"/>
    <w:rsid w:val="00554508"/>
    <w:rsid w:val="00554C5E"/>
    <w:rsid w:val="0055518B"/>
    <w:rsid w:val="00562C37"/>
    <w:rsid w:val="00565F74"/>
    <w:rsid w:val="00566C93"/>
    <w:rsid w:val="0056AC5D"/>
    <w:rsid w:val="00571619"/>
    <w:rsid w:val="00573478"/>
    <w:rsid w:val="00573976"/>
    <w:rsid w:val="0057620E"/>
    <w:rsid w:val="005778A0"/>
    <w:rsid w:val="00581D93"/>
    <w:rsid w:val="0058639D"/>
    <w:rsid w:val="00587A3A"/>
    <w:rsid w:val="005921F4"/>
    <w:rsid w:val="00592CAB"/>
    <w:rsid w:val="00594F8A"/>
    <w:rsid w:val="005A24D1"/>
    <w:rsid w:val="005A25AE"/>
    <w:rsid w:val="005A4C57"/>
    <w:rsid w:val="005A6F93"/>
    <w:rsid w:val="005B0F96"/>
    <w:rsid w:val="005B2407"/>
    <w:rsid w:val="005B3FC4"/>
    <w:rsid w:val="005C1709"/>
    <w:rsid w:val="005C2CAE"/>
    <w:rsid w:val="005C383F"/>
    <w:rsid w:val="005D1FA0"/>
    <w:rsid w:val="005D2E12"/>
    <w:rsid w:val="005D45B7"/>
    <w:rsid w:val="005D4CFA"/>
    <w:rsid w:val="005D6772"/>
    <w:rsid w:val="005D7A80"/>
    <w:rsid w:val="005E53A4"/>
    <w:rsid w:val="005E6122"/>
    <w:rsid w:val="005F0D6B"/>
    <w:rsid w:val="005F4B5C"/>
    <w:rsid w:val="005F6913"/>
    <w:rsid w:val="005F740B"/>
    <w:rsid w:val="00604B51"/>
    <w:rsid w:val="00610346"/>
    <w:rsid w:val="00612453"/>
    <w:rsid w:val="00613A42"/>
    <w:rsid w:val="00632D7B"/>
    <w:rsid w:val="00633C49"/>
    <w:rsid w:val="0063719F"/>
    <w:rsid w:val="006409F6"/>
    <w:rsid w:val="00642F8B"/>
    <w:rsid w:val="006471F8"/>
    <w:rsid w:val="006472AA"/>
    <w:rsid w:val="0065182F"/>
    <w:rsid w:val="006555C8"/>
    <w:rsid w:val="00661758"/>
    <w:rsid w:val="00662B09"/>
    <w:rsid w:val="006656BA"/>
    <w:rsid w:val="0066657D"/>
    <w:rsid w:val="00667220"/>
    <w:rsid w:val="0067216F"/>
    <w:rsid w:val="00673E7E"/>
    <w:rsid w:val="00675A27"/>
    <w:rsid w:val="00685613"/>
    <w:rsid w:val="00686DB4"/>
    <w:rsid w:val="00687A1B"/>
    <w:rsid w:val="00687FB0"/>
    <w:rsid w:val="0069327D"/>
    <w:rsid w:val="00695366"/>
    <w:rsid w:val="00695482"/>
    <w:rsid w:val="00695AF2"/>
    <w:rsid w:val="00697C56"/>
    <w:rsid w:val="006A3E13"/>
    <w:rsid w:val="006A4F41"/>
    <w:rsid w:val="006A57D2"/>
    <w:rsid w:val="006A5B0D"/>
    <w:rsid w:val="006A69D3"/>
    <w:rsid w:val="006B49F0"/>
    <w:rsid w:val="006B7A98"/>
    <w:rsid w:val="006C00A2"/>
    <w:rsid w:val="006C04C2"/>
    <w:rsid w:val="006C7950"/>
    <w:rsid w:val="006D14EB"/>
    <w:rsid w:val="006D287A"/>
    <w:rsid w:val="006D572D"/>
    <w:rsid w:val="006D6167"/>
    <w:rsid w:val="006E2C5B"/>
    <w:rsid w:val="006E3087"/>
    <w:rsid w:val="006E642D"/>
    <w:rsid w:val="006F097B"/>
    <w:rsid w:val="006F2226"/>
    <w:rsid w:val="006F3006"/>
    <w:rsid w:val="00700248"/>
    <w:rsid w:val="00703D91"/>
    <w:rsid w:val="00703F4A"/>
    <w:rsid w:val="0070432E"/>
    <w:rsid w:val="0070524F"/>
    <w:rsid w:val="00705877"/>
    <w:rsid w:val="00705A64"/>
    <w:rsid w:val="0070601F"/>
    <w:rsid w:val="007154FE"/>
    <w:rsid w:val="007165BF"/>
    <w:rsid w:val="00717A5C"/>
    <w:rsid w:val="00717C83"/>
    <w:rsid w:val="00717F7E"/>
    <w:rsid w:val="00725605"/>
    <w:rsid w:val="00725E73"/>
    <w:rsid w:val="0072682B"/>
    <w:rsid w:val="007279BA"/>
    <w:rsid w:val="00732847"/>
    <w:rsid w:val="007435C1"/>
    <w:rsid w:val="00743F31"/>
    <w:rsid w:val="0074583E"/>
    <w:rsid w:val="007501D5"/>
    <w:rsid w:val="00755658"/>
    <w:rsid w:val="00756B69"/>
    <w:rsid w:val="0076530E"/>
    <w:rsid w:val="00766BAF"/>
    <w:rsid w:val="0077308D"/>
    <w:rsid w:val="007733F1"/>
    <w:rsid w:val="00777B47"/>
    <w:rsid w:val="00777B8D"/>
    <w:rsid w:val="007839F3"/>
    <w:rsid w:val="00785171"/>
    <w:rsid w:val="007876A3"/>
    <w:rsid w:val="007901C1"/>
    <w:rsid w:val="0079192D"/>
    <w:rsid w:val="00792C39"/>
    <w:rsid w:val="007932C5"/>
    <w:rsid w:val="007A0E6F"/>
    <w:rsid w:val="007A238A"/>
    <w:rsid w:val="007B081E"/>
    <w:rsid w:val="007B21EE"/>
    <w:rsid w:val="007B2C70"/>
    <w:rsid w:val="007B649A"/>
    <w:rsid w:val="007B6606"/>
    <w:rsid w:val="007C626F"/>
    <w:rsid w:val="007D4AE6"/>
    <w:rsid w:val="007D50BE"/>
    <w:rsid w:val="007D6396"/>
    <w:rsid w:val="007D670C"/>
    <w:rsid w:val="007E4589"/>
    <w:rsid w:val="007E5368"/>
    <w:rsid w:val="007E5EC0"/>
    <w:rsid w:val="007E6F34"/>
    <w:rsid w:val="007F1907"/>
    <w:rsid w:val="007F1E39"/>
    <w:rsid w:val="008072F3"/>
    <w:rsid w:val="00812A74"/>
    <w:rsid w:val="00814B7A"/>
    <w:rsid w:val="008246AD"/>
    <w:rsid w:val="00825AD6"/>
    <w:rsid w:val="008363F6"/>
    <w:rsid w:val="00837EB1"/>
    <w:rsid w:val="0084040B"/>
    <w:rsid w:val="00840E62"/>
    <w:rsid w:val="00841815"/>
    <w:rsid w:val="00841F25"/>
    <w:rsid w:val="00841F80"/>
    <w:rsid w:val="0084478C"/>
    <w:rsid w:val="00845643"/>
    <w:rsid w:val="00846698"/>
    <w:rsid w:val="00847F6C"/>
    <w:rsid w:val="00853E1D"/>
    <w:rsid w:val="00865A1D"/>
    <w:rsid w:val="00866720"/>
    <w:rsid w:val="00867E45"/>
    <w:rsid w:val="008700F7"/>
    <w:rsid w:val="008724A2"/>
    <w:rsid w:val="008727F6"/>
    <w:rsid w:val="008815F3"/>
    <w:rsid w:val="00881DA3"/>
    <w:rsid w:val="008869FF"/>
    <w:rsid w:val="0089099D"/>
    <w:rsid w:val="008913C5"/>
    <w:rsid w:val="00897B60"/>
    <w:rsid w:val="008B1A17"/>
    <w:rsid w:val="008C0E76"/>
    <w:rsid w:val="008C7BE4"/>
    <w:rsid w:val="008D27EA"/>
    <w:rsid w:val="008D2E50"/>
    <w:rsid w:val="008D4635"/>
    <w:rsid w:val="008E0CF4"/>
    <w:rsid w:val="008E41D1"/>
    <w:rsid w:val="008F327A"/>
    <w:rsid w:val="008F4CD3"/>
    <w:rsid w:val="0090505B"/>
    <w:rsid w:val="009057D7"/>
    <w:rsid w:val="00906729"/>
    <w:rsid w:val="00910D1F"/>
    <w:rsid w:val="009120FB"/>
    <w:rsid w:val="00913EA6"/>
    <w:rsid w:val="00914FB1"/>
    <w:rsid w:val="0092015C"/>
    <w:rsid w:val="00922CC3"/>
    <w:rsid w:val="00927287"/>
    <w:rsid w:val="00927EF2"/>
    <w:rsid w:val="00930182"/>
    <w:rsid w:val="00930F69"/>
    <w:rsid w:val="009363CB"/>
    <w:rsid w:val="00942129"/>
    <w:rsid w:val="00943EB4"/>
    <w:rsid w:val="00944DEE"/>
    <w:rsid w:val="00947FEF"/>
    <w:rsid w:val="009518C6"/>
    <w:rsid w:val="00952B32"/>
    <w:rsid w:val="00952F23"/>
    <w:rsid w:val="009544F3"/>
    <w:rsid w:val="00957798"/>
    <w:rsid w:val="00960840"/>
    <w:rsid w:val="00966C40"/>
    <w:rsid w:val="00973362"/>
    <w:rsid w:val="009737BA"/>
    <w:rsid w:val="00974130"/>
    <w:rsid w:val="0097669D"/>
    <w:rsid w:val="00980553"/>
    <w:rsid w:val="00982B77"/>
    <w:rsid w:val="00992D53"/>
    <w:rsid w:val="00993C15"/>
    <w:rsid w:val="009A2E29"/>
    <w:rsid w:val="009A5E51"/>
    <w:rsid w:val="009B0454"/>
    <w:rsid w:val="009B23FE"/>
    <w:rsid w:val="009B3ACA"/>
    <w:rsid w:val="009C07B2"/>
    <w:rsid w:val="009C0D61"/>
    <w:rsid w:val="009C2C74"/>
    <w:rsid w:val="009C393A"/>
    <w:rsid w:val="009C4A49"/>
    <w:rsid w:val="009C60C9"/>
    <w:rsid w:val="009D025F"/>
    <w:rsid w:val="009D3A7D"/>
    <w:rsid w:val="009D4B55"/>
    <w:rsid w:val="009E2415"/>
    <w:rsid w:val="009E5F5D"/>
    <w:rsid w:val="009E7F95"/>
    <w:rsid w:val="009F1A38"/>
    <w:rsid w:val="009F234C"/>
    <w:rsid w:val="009F3C18"/>
    <w:rsid w:val="009F3FB3"/>
    <w:rsid w:val="009F78FA"/>
    <w:rsid w:val="00A00972"/>
    <w:rsid w:val="00A036A6"/>
    <w:rsid w:val="00A04153"/>
    <w:rsid w:val="00A0459F"/>
    <w:rsid w:val="00A05E19"/>
    <w:rsid w:val="00A060EE"/>
    <w:rsid w:val="00A0661A"/>
    <w:rsid w:val="00A0765F"/>
    <w:rsid w:val="00A07C6E"/>
    <w:rsid w:val="00A1261D"/>
    <w:rsid w:val="00A17458"/>
    <w:rsid w:val="00A17D1F"/>
    <w:rsid w:val="00A20931"/>
    <w:rsid w:val="00A21AF0"/>
    <w:rsid w:val="00A22952"/>
    <w:rsid w:val="00A239C8"/>
    <w:rsid w:val="00A23E14"/>
    <w:rsid w:val="00A30DA8"/>
    <w:rsid w:val="00A30FE5"/>
    <w:rsid w:val="00A31813"/>
    <w:rsid w:val="00A32420"/>
    <w:rsid w:val="00A32771"/>
    <w:rsid w:val="00A36CE7"/>
    <w:rsid w:val="00A4257A"/>
    <w:rsid w:val="00A42A45"/>
    <w:rsid w:val="00A44AFC"/>
    <w:rsid w:val="00A459F2"/>
    <w:rsid w:val="00A45ED6"/>
    <w:rsid w:val="00A46901"/>
    <w:rsid w:val="00A52ADD"/>
    <w:rsid w:val="00A52C2B"/>
    <w:rsid w:val="00A54DB7"/>
    <w:rsid w:val="00A55F65"/>
    <w:rsid w:val="00A60C29"/>
    <w:rsid w:val="00A610A6"/>
    <w:rsid w:val="00A614CF"/>
    <w:rsid w:val="00A653F6"/>
    <w:rsid w:val="00A6564F"/>
    <w:rsid w:val="00A714F1"/>
    <w:rsid w:val="00A71645"/>
    <w:rsid w:val="00A71BB5"/>
    <w:rsid w:val="00A72123"/>
    <w:rsid w:val="00A75A09"/>
    <w:rsid w:val="00A77793"/>
    <w:rsid w:val="00A859FC"/>
    <w:rsid w:val="00A86079"/>
    <w:rsid w:val="00A8795D"/>
    <w:rsid w:val="00A9262E"/>
    <w:rsid w:val="00A93406"/>
    <w:rsid w:val="00A9547B"/>
    <w:rsid w:val="00A96FA0"/>
    <w:rsid w:val="00AA1F3A"/>
    <w:rsid w:val="00AA5F97"/>
    <w:rsid w:val="00AB1F3A"/>
    <w:rsid w:val="00AB7195"/>
    <w:rsid w:val="00AC41F8"/>
    <w:rsid w:val="00AC4B26"/>
    <w:rsid w:val="00AC7B9C"/>
    <w:rsid w:val="00AD3532"/>
    <w:rsid w:val="00AD6803"/>
    <w:rsid w:val="00AD7B31"/>
    <w:rsid w:val="00AE0B2D"/>
    <w:rsid w:val="00AE2760"/>
    <w:rsid w:val="00AE3FEB"/>
    <w:rsid w:val="00AF0F57"/>
    <w:rsid w:val="00AF61C4"/>
    <w:rsid w:val="00AF6F3E"/>
    <w:rsid w:val="00B00D01"/>
    <w:rsid w:val="00B0164F"/>
    <w:rsid w:val="00B03CE4"/>
    <w:rsid w:val="00B075A0"/>
    <w:rsid w:val="00B07DE6"/>
    <w:rsid w:val="00B22795"/>
    <w:rsid w:val="00B3058D"/>
    <w:rsid w:val="00B3089F"/>
    <w:rsid w:val="00B31CAC"/>
    <w:rsid w:val="00B32667"/>
    <w:rsid w:val="00B33028"/>
    <w:rsid w:val="00B3516F"/>
    <w:rsid w:val="00B37C20"/>
    <w:rsid w:val="00B4063D"/>
    <w:rsid w:val="00B419A3"/>
    <w:rsid w:val="00B4337D"/>
    <w:rsid w:val="00B437D5"/>
    <w:rsid w:val="00B47101"/>
    <w:rsid w:val="00B47AA6"/>
    <w:rsid w:val="00B57D38"/>
    <w:rsid w:val="00B6024C"/>
    <w:rsid w:val="00B60EA6"/>
    <w:rsid w:val="00B64D8A"/>
    <w:rsid w:val="00B71FED"/>
    <w:rsid w:val="00B750B6"/>
    <w:rsid w:val="00B76AFB"/>
    <w:rsid w:val="00B76DA8"/>
    <w:rsid w:val="00B8268B"/>
    <w:rsid w:val="00B82DA0"/>
    <w:rsid w:val="00B860A6"/>
    <w:rsid w:val="00B8627A"/>
    <w:rsid w:val="00B92AA5"/>
    <w:rsid w:val="00B938A2"/>
    <w:rsid w:val="00B9394D"/>
    <w:rsid w:val="00B94B6C"/>
    <w:rsid w:val="00B95CC9"/>
    <w:rsid w:val="00BA0781"/>
    <w:rsid w:val="00BA1E04"/>
    <w:rsid w:val="00BA31BA"/>
    <w:rsid w:val="00BA3A5E"/>
    <w:rsid w:val="00BA3F22"/>
    <w:rsid w:val="00BA4683"/>
    <w:rsid w:val="00BA48D0"/>
    <w:rsid w:val="00BB236B"/>
    <w:rsid w:val="00BB33DE"/>
    <w:rsid w:val="00BB4378"/>
    <w:rsid w:val="00BB6691"/>
    <w:rsid w:val="00BB6A28"/>
    <w:rsid w:val="00BB7D52"/>
    <w:rsid w:val="00BC0025"/>
    <w:rsid w:val="00BC286A"/>
    <w:rsid w:val="00BC4A65"/>
    <w:rsid w:val="00BC5331"/>
    <w:rsid w:val="00BC7A98"/>
    <w:rsid w:val="00BD0452"/>
    <w:rsid w:val="00BD1F30"/>
    <w:rsid w:val="00BD2766"/>
    <w:rsid w:val="00BD7249"/>
    <w:rsid w:val="00BE0022"/>
    <w:rsid w:val="00BE19BC"/>
    <w:rsid w:val="00BE293D"/>
    <w:rsid w:val="00BE371E"/>
    <w:rsid w:val="00BE7FEF"/>
    <w:rsid w:val="00BF1479"/>
    <w:rsid w:val="00BF31DC"/>
    <w:rsid w:val="00BF356E"/>
    <w:rsid w:val="00BF6421"/>
    <w:rsid w:val="00BF780A"/>
    <w:rsid w:val="00C00340"/>
    <w:rsid w:val="00C03FA4"/>
    <w:rsid w:val="00C07AE1"/>
    <w:rsid w:val="00C11F9D"/>
    <w:rsid w:val="00C122F0"/>
    <w:rsid w:val="00C14601"/>
    <w:rsid w:val="00C23110"/>
    <w:rsid w:val="00C24544"/>
    <w:rsid w:val="00C272B3"/>
    <w:rsid w:val="00C30C8F"/>
    <w:rsid w:val="00C3747C"/>
    <w:rsid w:val="00C40AC9"/>
    <w:rsid w:val="00C41341"/>
    <w:rsid w:val="00C47956"/>
    <w:rsid w:val="00C47EBD"/>
    <w:rsid w:val="00C55C5C"/>
    <w:rsid w:val="00C60535"/>
    <w:rsid w:val="00C619B4"/>
    <w:rsid w:val="00C64937"/>
    <w:rsid w:val="00C653EB"/>
    <w:rsid w:val="00C70DB7"/>
    <w:rsid w:val="00C7433B"/>
    <w:rsid w:val="00C75666"/>
    <w:rsid w:val="00C76E2D"/>
    <w:rsid w:val="00C80710"/>
    <w:rsid w:val="00C841AF"/>
    <w:rsid w:val="00C84715"/>
    <w:rsid w:val="00C905E1"/>
    <w:rsid w:val="00C93A01"/>
    <w:rsid w:val="00C94B48"/>
    <w:rsid w:val="00CA1031"/>
    <w:rsid w:val="00CA19FB"/>
    <w:rsid w:val="00CA1EBE"/>
    <w:rsid w:val="00CA313D"/>
    <w:rsid w:val="00CA6391"/>
    <w:rsid w:val="00CA77E0"/>
    <w:rsid w:val="00CB03F0"/>
    <w:rsid w:val="00CB29E4"/>
    <w:rsid w:val="00CB2FF8"/>
    <w:rsid w:val="00CB4021"/>
    <w:rsid w:val="00CB70B7"/>
    <w:rsid w:val="00CC0686"/>
    <w:rsid w:val="00CC540D"/>
    <w:rsid w:val="00CD0AF7"/>
    <w:rsid w:val="00CD0D20"/>
    <w:rsid w:val="00CD1957"/>
    <w:rsid w:val="00CE2875"/>
    <w:rsid w:val="00CE5318"/>
    <w:rsid w:val="00CF22A2"/>
    <w:rsid w:val="00CF2EC6"/>
    <w:rsid w:val="00CF40A4"/>
    <w:rsid w:val="00CF6580"/>
    <w:rsid w:val="00D033FB"/>
    <w:rsid w:val="00D03747"/>
    <w:rsid w:val="00D03893"/>
    <w:rsid w:val="00D1196A"/>
    <w:rsid w:val="00D13A45"/>
    <w:rsid w:val="00D15A21"/>
    <w:rsid w:val="00D16418"/>
    <w:rsid w:val="00D16E8E"/>
    <w:rsid w:val="00D206F0"/>
    <w:rsid w:val="00D221A7"/>
    <w:rsid w:val="00D22806"/>
    <w:rsid w:val="00D3001B"/>
    <w:rsid w:val="00D33C84"/>
    <w:rsid w:val="00D369AB"/>
    <w:rsid w:val="00D4262B"/>
    <w:rsid w:val="00D43AA9"/>
    <w:rsid w:val="00D504BB"/>
    <w:rsid w:val="00D54508"/>
    <w:rsid w:val="00D656F1"/>
    <w:rsid w:val="00D72D02"/>
    <w:rsid w:val="00D75CE9"/>
    <w:rsid w:val="00D76DD3"/>
    <w:rsid w:val="00D7707D"/>
    <w:rsid w:val="00D7787F"/>
    <w:rsid w:val="00D80F28"/>
    <w:rsid w:val="00D819A9"/>
    <w:rsid w:val="00D84749"/>
    <w:rsid w:val="00D85184"/>
    <w:rsid w:val="00D87E67"/>
    <w:rsid w:val="00D90613"/>
    <w:rsid w:val="00D91466"/>
    <w:rsid w:val="00D921D8"/>
    <w:rsid w:val="00D93031"/>
    <w:rsid w:val="00D97C66"/>
    <w:rsid w:val="00DA1249"/>
    <w:rsid w:val="00DA1DEA"/>
    <w:rsid w:val="00DA2FDF"/>
    <w:rsid w:val="00DA3401"/>
    <w:rsid w:val="00DB0A31"/>
    <w:rsid w:val="00DB6AFA"/>
    <w:rsid w:val="00DB6F0C"/>
    <w:rsid w:val="00DC271E"/>
    <w:rsid w:val="00DC35F4"/>
    <w:rsid w:val="00DD1DF7"/>
    <w:rsid w:val="00DD394F"/>
    <w:rsid w:val="00DE0399"/>
    <w:rsid w:val="00DF4D2F"/>
    <w:rsid w:val="00DF7576"/>
    <w:rsid w:val="00E016D6"/>
    <w:rsid w:val="00E024FB"/>
    <w:rsid w:val="00E0643F"/>
    <w:rsid w:val="00E0664F"/>
    <w:rsid w:val="00E06A43"/>
    <w:rsid w:val="00E10486"/>
    <w:rsid w:val="00E1081E"/>
    <w:rsid w:val="00E15A2F"/>
    <w:rsid w:val="00E17DEF"/>
    <w:rsid w:val="00E244C2"/>
    <w:rsid w:val="00E252BB"/>
    <w:rsid w:val="00E26FB9"/>
    <w:rsid w:val="00E30137"/>
    <w:rsid w:val="00E335CD"/>
    <w:rsid w:val="00E34236"/>
    <w:rsid w:val="00E34BCC"/>
    <w:rsid w:val="00E365B9"/>
    <w:rsid w:val="00E40929"/>
    <w:rsid w:val="00E42DEB"/>
    <w:rsid w:val="00E4657A"/>
    <w:rsid w:val="00E55984"/>
    <w:rsid w:val="00E62798"/>
    <w:rsid w:val="00E67087"/>
    <w:rsid w:val="00E743E5"/>
    <w:rsid w:val="00E755BC"/>
    <w:rsid w:val="00E767EE"/>
    <w:rsid w:val="00E76E66"/>
    <w:rsid w:val="00E8087A"/>
    <w:rsid w:val="00E83BE9"/>
    <w:rsid w:val="00E85C8C"/>
    <w:rsid w:val="00E863D6"/>
    <w:rsid w:val="00E92E4E"/>
    <w:rsid w:val="00E9618A"/>
    <w:rsid w:val="00EA07D5"/>
    <w:rsid w:val="00EA2F54"/>
    <w:rsid w:val="00EB0407"/>
    <w:rsid w:val="00EB2F5B"/>
    <w:rsid w:val="00EC18B6"/>
    <w:rsid w:val="00EC2C2F"/>
    <w:rsid w:val="00EC5376"/>
    <w:rsid w:val="00ED0ED7"/>
    <w:rsid w:val="00ED3788"/>
    <w:rsid w:val="00EE0448"/>
    <w:rsid w:val="00EE1CF0"/>
    <w:rsid w:val="00EE6B35"/>
    <w:rsid w:val="00EF2056"/>
    <w:rsid w:val="00EF2492"/>
    <w:rsid w:val="00EF4B27"/>
    <w:rsid w:val="00EF4BEF"/>
    <w:rsid w:val="00EF7D3A"/>
    <w:rsid w:val="00F01E85"/>
    <w:rsid w:val="00F03640"/>
    <w:rsid w:val="00F03ED3"/>
    <w:rsid w:val="00F045E5"/>
    <w:rsid w:val="00F06613"/>
    <w:rsid w:val="00F133B7"/>
    <w:rsid w:val="00F158A1"/>
    <w:rsid w:val="00F210B0"/>
    <w:rsid w:val="00F22D7C"/>
    <w:rsid w:val="00F27852"/>
    <w:rsid w:val="00F30568"/>
    <w:rsid w:val="00F34C13"/>
    <w:rsid w:val="00F36C0E"/>
    <w:rsid w:val="00F42C8E"/>
    <w:rsid w:val="00F42EBD"/>
    <w:rsid w:val="00F458BF"/>
    <w:rsid w:val="00F50AE2"/>
    <w:rsid w:val="00F5197E"/>
    <w:rsid w:val="00F52A84"/>
    <w:rsid w:val="00F548F0"/>
    <w:rsid w:val="00F54CFA"/>
    <w:rsid w:val="00F56CB2"/>
    <w:rsid w:val="00F600BE"/>
    <w:rsid w:val="00F62AC8"/>
    <w:rsid w:val="00F62D67"/>
    <w:rsid w:val="00F64293"/>
    <w:rsid w:val="00F706EF"/>
    <w:rsid w:val="00F71A1E"/>
    <w:rsid w:val="00F75083"/>
    <w:rsid w:val="00F77DE4"/>
    <w:rsid w:val="00F819DE"/>
    <w:rsid w:val="00F828D0"/>
    <w:rsid w:val="00F83463"/>
    <w:rsid w:val="00FA1EC6"/>
    <w:rsid w:val="00FA7779"/>
    <w:rsid w:val="00FC2AB9"/>
    <w:rsid w:val="00FC36F0"/>
    <w:rsid w:val="00FC422A"/>
    <w:rsid w:val="00FC660E"/>
    <w:rsid w:val="00FD1BEC"/>
    <w:rsid w:val="00FD3ABA"/>
    <w:rsid w:val="00FD4D95"/>
    <w:rsid w:val="00FD7F93"/>
    <w:rsid w:val="00FE45E5"/>
    <w:rsid w:val="00FE576F"/>
    <w:rsid w:val="00FF28E6"/>
    <w:rsid w:val="00FF4215"/>
    <w:rsid w:val="00FF4588"/>
    <w:rsid w:val="00FF596F"/>
    <w:rsid w:val="014FFB6A"/>
    <w:rsid w:val="02534E2A"/>
    <w:rsid w:val="02C0727D"/>
    <w:rsid w:val="036F87BA"/>
    <w:rsid w:val="045DF967"/>
    <w:rsid w:val="04AD956B"/>
    <w:rsid w:val="04EA2ABD"/>
    <w:rsid w:val="056DF3B0"/>
    <w:rsid w:val="06666B98"/>
    <w:rsid w:val="0790349E"/>
    <w:rsid w:val="084FC2C4"/>
    <w:rsid w:val="0A9BDBCD"/>
    <w:rsid w:val="0AB3F36F"/>
    <w:rsid w:val="0AEDF3AA"/>
    <w:rsid w:val="0AF6F445"/>
    <w:rsid w:val="0AFEB528"/>
    <w:rsid w:val="0C05105C"/>
    <w:rsid w:val="0D2E8B90"/>
    <w:rsid w:val="0D83BABB"/>
    <w:rsid w:val="0DA5F088"/>
    <w:rsid w:val="0FE3E1CC"/>
    <w:rsid w:val="10AD8CAF"/>
    <w:rsid w:val="10E1D44E"/>
    <w:rsid w:val="118B9B3F"/>
    <w:rsid w:val="119D4286"/>
    <w:rsid w:val="13D50ACA"/>
    <w:rsid w:val="145338A2"/>
    <w:rsid w:val="14F6932E"/>
    <w:rsid w:val="15EBA6A2"/>
    <w:rsid w:val="1659EE10"/>
    <w:rsid w:val="16DA23DD"/>
    <w:rsid w:val="172C4FA0"/>
    <w:rsid w:val="178915CA"/>
    <w:rsid w:val="17D1CEAE"/>
    <w:rsid w:val="185B15CE"/>
    <w:rsid w:val="187ECDEE"/>
    <w:rsid w:val="199B3811"/>
    <w:rsid w:val="19D75000"/>
    <w:rsid w:val="1AA43298"/>
    <w:rsid w:val="1BC24C06"/>
    <w:rsid w:val="1C95828A"/>
    <w:rsid w:val="1D9943F5"/>
    <w:rsid w:val="1DE3B63C"/>
    <w:rsid w:val="1DFCB5A4"/>
    <w:rsid w:val="1E207879"/>
    <w:rsid w:val="201FE3C2"/>
    <w:rsid w:val="20271E01"/>
    <w:rsid w:val="2068F9CA"/>
    <w:rsid w:val="20845010"/>
    <w:rsid w:val="20AEB9C1"/>
    <w:rsid w:val="217896C1"/>
    <w:rsid w:val="21A9BA9C"/>
    <w:rsid w:val="24449C02"/>
    <w:rsid w:val="2482D9DE"/>
    <w:rsid w:val="24FC4F3B"/>
    <w:rsid w:val="26D3967A"/>
    <w:rsid w:val="26F85C13"/>
    <w:rsid w:val="27A3F586"/>
    <w:rsid w:val="27DEEC0A"/>
    <w:rsid w:val="290F1842"/>
    <w:rsid w:val="291915C9"/>
    <w:rsid w:val="2A84CFA0"/>
    <w:rsid w:val="2AA0E201"/>
    <w:rsid w:val="2B0E0DE4"/>
    <w:rsid w:val="2BA8A72B"/>
    <w:rsid w:val="2C5264A5"/>
    <w:rsid w:val="2C6FEAD6"/>
    <w:rsid w:val="2DC9C05A"/>
    <w:rsid w:val="2F0D2A4A"/>
    <w:rsid w:val="2FB61C13"/>
    <w:rsid w:val="3034E0DF"/>
    <w:rsid w:val="30DAF8C4"/>
    <w:rsid w:val="328D28A7"/>
    <w:rsid w:val="35E17CDA"/>
    <w:rsid w:val="3604298B"/>
    <w:rsid w:val="364A3928"/>
    <w:rsid w:val="37C7BEC4"/>
    <w:rsid w:val="3846603D"/>
    <w:rsid w:val="3847F6EE"/>
    <w:rsid w:val="3998E666"/>
    <w:rsid w:val="3C8212D4"/>
    <w:rsid w:val="3CF8CA42"/>
    <w:rsid w:val="3D69CCC5"/>
    <w:rsid w:val="3EBA74ED"/>
    <w:rsid w:val="3EBE6C60"/>
    <w:rsid w:val="3F89D999"/>
    <w:rsid w:val="3FC0AF62"/>
    <w:rsid w:val="40497D21"/>
    <w:rsid w:val="40647198"/>
    <w:rsid w:val="4091ECE7"/>
    <w:rsid w:val="4211AA64"/>
    <w:rsid w:val="42F5079C"/>
    <w:rsid w:val="43AFA4B3"/>
    <w:rsid w:val="4501E2C9"/>
    <w:rsid w:val="452D6C8F"/>
    <w:rsid w:val="4565D1C1"/>
    <w:rsid w:val="479CED34"/>
    <w:rsid w:val="47F2ABAF"/>
    <w:rsid w:val="4A83337C"/>
    <w:rsid w:val="4AF9B5E8"/>
    <w:rsid w:val="4C229A3A"/>
    <w:rsid w:val="4CD8F365"/>
    <w:rsid w:val="4D0FBF0E"/>
    <w:rsid w:val="4DAA5C2A"/>
    <w:rsid w:val="4EF31025"/>
    <w:rsid w:val="4F987F1B"/>
    <w:rsid w:val="4FC9F004"/>
    <w:rsid w:val="51408691"/>
    <w:rsid w:val="5178A5DA"/>
    <w:rsid w:val="520BBC25"/>
    <w:rsid w:val="523F97D1"/>
    <w:rsid w:val="5343BF6F"/>
    <w:rsid w:val="53741CF4"/>
    <w:rsid w:val="546E8DE5"/>
    <w:rsid w:val="5497A19E"/>
    <w:rsid w:val="54F88018"/>
    <w:rsid w:val="5519E777"/>
    <w:rsid w:val="553D9AB2"/>
    <w:rsid w:val="55F2B9CC"/>
    <w:rsid w:val="566FAEA3"/>
    <w:rsid w:val="5686A723"/>
    <w:rsid w:val="580984B5"/>
    <w:rsid w:val="5881E227"/>
    <w:rsid w:val="5883EE98"/>
    <w:rsid w:val="58B8167E"/>
    <w:rsid w:val="59062D52"/>
    <w:rsid w:val="5B3AD283"/>
    <w:rsid w:val="5CD71055"/>
    <w:rsid w:val="5CDF2226"/>
    <w:rsid w:val="5F856145"/>
    <w:rsid w:val="5FC39DC3"/>
    <w:rsid w:val="60A2E616"/>
    <w:rsid w:val="61D93DD3"/>
    <w:rsid w:val="62226EE0"/>
    <w:rsid w:val="6288793E"/>
    <w:rsid w:val="63847F60"/>
    <w:rsid w:val="63C18001"/>
    <w:rsid w:val="63CB8EA5"/>
    <w:rsid w:val="63CD925A"/>
    <w:rsid w:val="64D0DF2C"/>
    <w:rsid w:val="6636C336"/>
    <w:rsid w:val="665361EA"/>
    <w:rsid w:val="665F4C12"/>
    <w:rsid w:val="666AE6C2"/>
    <w:rsid w:val="6780AC62"/>
    <w:rsid w:val="67EC0E17"/>
    <w:rsid w:val="68C783D2"/>
    <w:rsid w:val="69CF6A5D"/>
    <w:rsid w:val="6AA4ADC1"/>
    <w:rsid w:val="6AA980C4"/>
    <w:rsid w:val="6C62D279"/>
    <w:rsid w:val="6C690537"/>
    <w:rsid w:val="6C7216CD"/>
    <w:rsid w:val="6DEB0CED"/>
    <w:rsid w:val="6E210A73"/>
    <w:rsid w:val="6E57CA52"/>
    <w:rsid w:val="6F2F50C9"/>
    <w:rsid w:val="6FBBAC35"/>
    <w:rsid w:val="71776BD4"/>
    <w:rsid w:val="732F9F08"/>
    <w:rsid w:val="7611AD25"/>
    <w:rsid w:val="76AF6F22"/>
    <w:rsid w:val="76C31911"/>
    <w:rsid w:val="77527ED7"/>
    <w:rsid w:val="77AA01BC"/>
    <w:rsid w:val="786A890B"/>
    <w:rsid w:val="796BDDCE"/>
    <w:rsid w:val="79C42A23"/>
    <w:rsid w:val="79D08BF5"/>
    <w:rsid w:val="7B9BB02E"/>
    <w:rsid w:val="7BA19022"/>
    <w:rsid w:val="7BF800ED"/>
    <w:rsid w:val="7C0DB70E"/>
    <w:rsid w:val="7D3C26C0"/>
    <w:rsid w:val="7D650099"/>
    <w:rsid w:val="7D839D21"/>
    <w:rsid w:val="7E0907D0"/>
    <w:rsid w:val="7E30764A"/>
    <w:rsid w:val="7E5DE0A0"/>
    <w:rsid w:val="7F729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2FA06"/>
  <w15:chartTrackingRefBased/>
  <w15:docId w15:val="{3EC26B0B-0D6E-4A3D-8E1A-5D9457DF0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2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A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ADD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A52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E57F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4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4C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0505B"/>
    <w:pPr>
      <w:spacing w:before="100" w:beforeAutospacing="1" w:after="100" w:afterAutospacing="1"/>
    </w:pPr>
    <w:rPr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6590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2E07D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4025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B70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70B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A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A2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09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f899edd-d4b0-4287-8f20-0412fbd29d0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DF0DF08E8C6B4AAD1F8889DA7601FA" ma:contentTypeVersion="18" ma:contentTypeDescription="Create a new document." ma:contentTypeScope="" ma:versionID="9f6f8579dcfbb19a7c4b08d5f325272f">
  <xsd:schema xmlns:xsd="http://www.w3.org/2001/XMLSchema" xmlns:xs="http://www.w3.org/2001/XMLSchema" xmlns:p="http://schemas.microsoft.com/office/2006/metadata/properties" xmlns:ns3="2f899edd-d4b0-4287-8f20-0412fbd29d04" xmlns:ns4="63fa518b-5044-44c7-a709-0f2df89c5bd0" targetNamespace="http://schemas.microsoft.com/office/2006/metadata/properties" ma:root="true" ma:fieldsID="56ea17ff7f85a9184661dd4a8c71aab7" ns3:_="" ns4:_="">
    <xsd:import namespace="2f899edd-d4b0-4287-8f20-0412fbd29d04"/>
    <xsd:import namespace="63fa518b-5044-44c7-a709-0f2df89c5b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99edd-d4b0-4287-8f20-0412fbd29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fa518b-5044-44c7-a709-0f2df89c5b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6CD59-393D-40FA-9A37-782F03D583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A32CF6-F4D2-4E4A-B678-9397E92F4F60}">
  <ds:schemaRefs>
    <ds:schemaRef ds:uri="http://schemas.microsoft.com/office/2006/metadata/properties"/>
    <ds:schemaRef ds:uri="http://schemas.microsoft.com/office/infopath/2007/PartnerControls"/>
    <ds:schemaRef ds:uri="2f899edd-d4b0-4287-8f20-0412fbd29d04"/>
  </ds:schemaRefs>
</ds:datastoreItem>
</file>

<file path=customXml/itemProps3.xml><?xml version="1.0" encoding="utf-8"?>
<ds:datastoreItem xmlns:ds="http://schemas.openxmlformats.org/officeDocument/2006/customXml" ds:itemID="{6A839CF4-FEED-4866-82AF-26F63F3092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99edd-d4b0-4287-8f20-0412fbd29d04"/>
    <ds:schemaRef ds:uri="63fa518b-5044-44c7-a709-0f2df89c5b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B9CC4C4-FA3F-4190-8B16-3CED1F1D39A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2</Words>
  <Characters>6360</Characters>
  <Application>Microsoft Office Word</Application>
  <DocSecurity>0</DocSecurity>
  <Lines>11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amble</dc:creator>
  <cp:keywords/>
  <dc:description/>
  <cp:lastModifiedBy>Andrew Gamble</cp:lastModifiedBy>
  <cp:revision>3</cp:revision>
  <cp:lastPrinted>2024-03-06T07:33:00Z</cp:lastPrinted>
  <dcterms:created xsi:type="dcterms:W3CDTF">2026-02-19T00:55:00Z</dcterms:created>
  <dcterms:modified xsi:type="dcterms:W3CDTF">2026-02-19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DF0DF08E8C6B4AAD1F8889DA7601FA</vt:lpwstr>
  </property>
</Properties>
</file>